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EBB177" w14:textId="77777777" w:rsidR="00373B49" w:rsidRPr="00373B49" w:rsidRDefault="001409D6" w:rsidP="00373B49">
      <w:pPr>
        <w:spacing w:after="0" w:line="480" w:lineRule="auto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373B49">
        <w:rPr>
          <w:rFonts w:ascii="Times New Roman" w:hAnsi="Times New Roman" w:cs="Times New Roman"/>
          <w:b/>
          <w:i/>
          <w:sz w:val="32"/>
          <w:szCs w:val="32"/>
        </w:rPr>
        <w:t xml:space="preserve">Supplementary </w:t>
      </w:r>
      <w:r w:rsidR="00373B49" w:rsidRPr="00373B49">
        <w:rPr>
          <w:rFonts w:ascii="Times New Roman" w:hAnsi="Times New Roman" w:cs="Times New Roman"/>
          <w:b/>
          <w:i/>
          <w:sz w:val="32"/>
          <w:szCs w:val="32"/>
        </w:rPr>
        <w:t>Material</w:t>
      </w:r>
    </w:p>
    <w:p w14:paraId="6FBB6E45" w14:textId="0203EC30" w:rsidR="001409D6" w:rsidRDefault="001409D6" w:rsidP="00373B49">
      <w:pPr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1409D6">
        <w:rPr>
          <w:rFonts w:ascii="Times New Roman" w:hAnsi="Times New Roman" w:cs="Times New Roman"/>
          <w:b/>
          <w:sz w:val="32"/>
          <w:szCs w:val="32"/>
        </w:rPr>
        <w:t>Maturation of White Adipose Tissue Function in C57BL/6j Mice from Weaning to Young Adulthood</w:t>
      </w:r>
    </w:p>
    <w:p w14:paraId="7EB8CBFF" w14:textId="781098B2" w:rsidR="00373B49" w:rsidRPr="00373B49" w:rsidRDefault="00373B49" w:rsidP="00A045D1">
      <w:pPr>
        <w:spacing w:after="24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nl-NL"/>
        </w:rPr>
      </w:pPr>
      <w:r w:rsidRPr="00373B49">
        <w:rPr>
          <w:rFonts w:ascii="Times New Roman" w:hAnsi="Times New Roman" w:cs="Times New Roman"/>
          <w:b/>
          <w:sz w:val="24"/>
          <w:szCs w:val="24"/>
          <w:lang w:val="nl-NL"/>
        </w:rPr>
        <w:t>Andrea Kodde</w:t>
      </w:r>
      <w:r w:rsidRPr="00373B49">
        <w:rPr>
          <w:rFonts w:ascii="Times New Roman" w:hAnsi="Times New Roman" w:cs="Times New Roman"/>
          <w:b/>
          <w:sz w:val="24"/>
          <w:szCs w:val="24"/>
          <w:vertAlign w:val="superscript"/>
          <w:lang w:val="nl-NL"/>
        </w:rPr>
        <w:t>*</w:t>
      </w:r>
      <w:r w:rsidRPr="00373B49">
        <w:rPr>
          <w:rFonts w:ascii="Times New Roman" w:hAnsi="Times New Roman" w:cs="Times New Roman"/>
          <w:b/>
          <w:sz w:val="24"/>
          <w:szCs w:val="24"/>
          <w:lang w:val="nl-NL"/>
        </w:rPr>
        <w:t xml:space="preserve">, Eefje Engels, Annemarie Oosting, Kees van </w:t>
      </w:r>
      <w:proofErr w:type="spellStart"/>
      <w:r w:rsidRPr="00373B49">
        <w:rPr>
          <w:rFonts w:ascii="Times New Roman" w:hAnsi="Times New Roman" w:cs="Times New Roman"/>
          <w:b/>
          <w:sz w:val="24"/>
          <w:szCs w:val="24"/>
          <w:lang w:val="nl-NL"/>
        </w:rPr>
        <w:t>Limpt</w:t>
      </w:r>
      <w:proofErr w:type="spellEnd"/>
      <w:r w:rsidRPr="00373B49">
        <w:rPr>
          <w:rFonts w:ascii="Times New Roman" w:hAnsi="Times New Roman" w:cs="Times New Roman"/>
          <w:b/>
          <w:sz w:val="24"/>
          <w:szCs w:val="24"/>
          <w:lang w:val="nl-NL"/>
        </w:rPr>
        <w:t xml:space="preserve">, Eline M. van der Beek, Jaap </w:t>
      </w:r>
      <w:proofErr w:type="spellStart"/>
      <w:r w:rsidRPr="00373B49">
        <w:rPr>
          <w:rFonts w:ascii="Times New Roman" w:hAnsi="Times New Roman" w:cs="Times New Roman"/>
          <w:b/>
          <w:sz w:val="24"/>
          <w:szCs w:val="24"/>
          <w:lang w:val="nl-NL"/>
        </w:rPr>
        <w:t>Keijer</w:t>
      </w:r>
      <w:proofErr w:type="spellEnd"/>
    </w:p>
    <w:p w14:paraId="1276FC10" w14:textId="37628C11" w:rsidR="00373B49" w:rsidRDefault="00A045D1" w:rsidP="00A045D1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45D1">
        <w:rPr>
          <w:rFonts w:ascii="Times New Roman" w:hAnsi="Times New Roman" w:cs="Times New Roman"/>
          <w:b/>
          <w:sz w:val="24"/>
          <w:szCs w:val="24"/>
        </w:rPr>
        <w:t>*</w:t>
      </w:r>
      <w:r w:rsidR="00373B49" w:rsidRPr="00A045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3B49" w:rsidRPr="00373B49">
        <w:rPr>
          <w:rFonts w:ascii="Times New Roman" w:hAnsi="Times New Roman" w:cs="Times New Roman"/>
          <w:b/>
          <w:sz w:val="24"/>
          <w:szCs w:val="24"/>
        </w:rPr>
        <w:t>Correspondence:</w:t>
      </w:r>
      <w:r w:rsidR="00373B49">
        <w:rPr>
          <w:rFonts w:ascii="Times New Roman" w:hAnsi="Times New Roman" w:cs="Times New Roman"/>
          <w:sz w:val="24"/>
          <w:szCs w:val="24"/>
        </w:rPr>
        <w:t xml:space="preserve"> </w:t>
      </w:r>
      <w:r w:rsidR="00EA4C71">
        <w:rPr>
          <w:rFonts w:ascii="Times New Roman" w:hAnsi="Times New Roman" w:cs="Times New Roman"/>
          <w:sz w:val="24"/>
          <w:szCs w:val="24"/>
        </w:rPr>
        <w:t>Andrea Kodde</w:t>
      </w:r>
      <w:r w:rsidR="00373B49">
        <w:rPr>
          <w:rFonts w:ascii="Times New Roman" w:hAnsi="Times New Roman" w:cs="Times New Roman"/>
          <w:sz w:val="24"/>
          <w:szCs w:val="24"/>
        </w:rPr>
        <w:t xml:space="preserve">: </w:t>
      </w:r>
      <w:r w:rsidRPr="00A045D1">
        <w:rPr>
          <w:rFonts w:ascii="Times New Roman" w:hAnsi="Times New Roman" w:cs="Times New Roman"/>
          <w:sz w:val="24"/>
          <w:szCs w:val="24"/>
        </w:rPr>
        <w:t>andrea.kodde@danone.com</w:t>
      </w:r>
    </w:p>
    <w:p w14:paraId="35686B25" w14:textId="77777777" w:rsidR="00C8485D" w:rsidRDefault="00C8485D" w:rsidP="00C8485D">
      <w:pPr>
        <w:spacing w:after="240" w:line="24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4AF7F469" w14:textId="37864741" w:rsidR="00C8485D" w:rsidRPr="00F6007C" w:rsidRDefault="00C8485D" w:rsidP="00C8485D">
      <w:pPr>
        <w:spacing w:after="24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6007C">
        <w:rPr>
          <w:rFonts w:ascii="Times New Roman" w:hAnsi="Times New Roman" w:cs="Times New Roman"/>
          <w:b/>
          <w:sz w:val="24"/>
          <w:szCs w:val="24"/>
        </w:rPr>
        <w:t>Supplementary methods: LC3 protein levels</w:t>
      </w:r>
    </w:p>
    <w:p w14:paraId="25683D95" w14:textId="6FCC353B" w:rsidR="00C8485D" w:rsidRPr="00F6007C" w:rsidRDefault="00C8485D" w:rsidP="00C8485D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007C">
        <w:rPr>
          <w:rFonts w:ascii="Times New Roman" w:hAnsi="Times New Roman" w:cs="Times New Roman"/>
          <w:sz w:val="24"/>
          <w:szCs w:val="24"/>
        </w:rPr>
        <w:t xml:space="preserve">Protein levels of LC3 as marker for mitophagy, were measured with western blot </w:t>
      </w:r>
      <w:r w:rsidR="000635DC" w:rsidRPr="00F6007C">
        <w:rPr>
          <w:rFonts w:ascii="Times New Roman" w:hAnsi="Times New Roman" w:cs="Times New Roman"/>
          <w:sz w:val="24"/>
          <w:szCs w:val="24"/>
        </w:rPr>
        <w:fldChar w:fldCharType="begin"/>
      </w:r>
      <w:r w:rsidR="000635DC" w:rsidRPr="00F6007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eng&lt;/Author&gt;&lt;Year&gt;2018&lt;/Year&gt;&lt;RecNum&gt;1281&lt;/RecNum&gt;&lt;DisplayText&gt;(1)&lt;/DisplayText&gt;&lt;record&gt;&lt;rec-number&gt;1281&lt;/rec-number&gt;&lt;foreign-keys&gt;&lt;key app="EN" db-id="992vfv2vvezsvlervr1par9fxzzx0dpzdztz" timestamp="1554298522"&gt;1281&lt;/key&gt;&lt;/foreign-keys&gt;&lt;ref-type name="Journal Article"&gt;17&lt;/ref-type&gt;&lt;contributors&gt;&lt;authors&gt;&lt;author&gt;Meng, L.&lt;/author&gt;&lt;author&gt;Jan, S. Z.&lt;/author&gt;&lt;author&gt;Hamer, G.&lt;/author&gt;&lt;author&gt;van Pelt, A. M.&lt;/author&gt;&lt;author&gt;van der Stelt, I.&lt;/author&gt;&lt;author&gt;Keijer, J.&lt;/author&gt;&lt;author&gt;Teerds, K. J.&lt;/author&gt;&lt;/authors&gt;&lt;/contributors&gt;&lt;auth-address&gt;Human and Animal Physiology, Wageningen University, P.O. Box 338, Wageningen, The Netherlands.&amp;#xD;National Engineering Research Center For Breeding Swine Industry, College of Animal Science, South China Agricultural University, Guangzhou, Guangdong, P.R. China.&amp;#xD;Reproductive Biology Laboratory, Academic Medical Center, University of Amsterdam, Q3.119, Meibergdreef 9, Amsterdam, the Netherlands.&lt;/auth-address&gt;&lt;titles&gt;&lt;title&gt;Preantral follicular atresia occurs mainly through autophagy, while antral follicles degenerate mostly through apoptosis&lt;/title&gt;&lt;secondary-title&gt;Biol Reprod&lt;/secondary-title&gt;&lt;/titles&gt;&lt;periodical&gt;&lt;full-title&gt;Biol Reprod&lt;/full-title&gt;&lt;/periodical&gt;&lt;pages&gt;853-863&lt;/pages&gt;&lt;volume&gt;99&lt;/volume&gt;&lt;number&gt;4&lt;/number&gt;&lt;dates&gt;&lt;year&gt;2018&lt;/year&gt;&lt;pub-dates&gt;&lt;date&gt;Oct 1&lt;/date&gt;&lt;/pub-dates&gt;&lt;/dates&gt;&lt;isbn&gt;1529-7268 (Electronic)&amp;#xD;0006-3363 (Linking)&lt;/isbn&gt;&lt;accession-num&gt;29767707&lt;/accession-num&gt;&lt;urls&gt;&lt;related-urls&gt;&lt;url&gt;https://www.ncbi.nlm.nih.gov/pubmed/29767707&lt;/url&gt;&lt;/related-urls&gt;&lt;/urls&gt;&lt;electronic-resource-num&gt;10.1093/biolre/ioy116&lt;/electronic-resource-num&gt;&lt;/record&gt;&lt;/Cite&gt;&lt;/EndNote&gt;</w:instrText>
      </w:r>
      <w:r w:rsidR="000635DC" w:rsidRPr="00F6007C">
        <w:rPr>
          <w:rFonts w:ascii="Times New Roman" w:hAnsi="Times New Roman" w:cs="Times New Roman"/>
          <w:sz w:val="24"/>
          <w:szCs w:val="24"/>
        </w:rPr>
        <w:fldChar w:fldCharType="separate"/>
      </w:r>
      <w:r w:rsidR="000635DC" w:rsidRPr="00F6007C">
        <w:rPr>
          <w:rFonts w:ascii="Times New Roman" w:hAnsi="Times New Roman" w:cs="Times New Roman"/>
          <w:noProof/>
          <w:sz w:val="24"/>
          <w:szCs w:val="24"/>
        </w:rPr>
        <w:t>(1)</w:t>
      </w:r>
      <w:r w:rsidR="000635DC" w:rsidRPr="00F6007C">
        <w:rPr>
          <w:rFonts w:ascii="Times New Roman" w:hAnsi="Times New Roman" w:cs="Times New Roman"/>
          <w:sz w:val="24"/>
          <w:szCs w:val="24"/>
        </w:rPr>
        <w:fldChar w:fldCharType="end"/>
      </w:r>
      <w:r w:rsidRPr="00F6007C">
        <w:rPr>
          <w:rFonts w:ascii="Times New Roman" w:hAnsi="Times New Roman" w:cs="Times New Roman"/>
          <w:sz w:val="24"/>
          <w:szCs w:val="24"/>
        </w:rPr>
        <w:t xml:space="preserve">. Briefly, 15 </w:t>
      </w:r>
      <w:proofErr w:type="spellStart"/>
      <w:r w:rsidRPr="00F6007C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F6007C">
        <w:rPr>
          <w:rFonts w:ascii="Times New Roman" w:hAnsi="Times New Roman" w:cs="Times New Roman"/>
          <w:sz w:val="24"/>
          <w:szCs w:val="24"/>
        </w:rPr>
        <w:t xml:space="preserve"> of total protein per sample was used for SDS-PAGE, transfer to a PVDF membrane was done using the Pierce Power Blot (Thermo Fisher Scientific). Blots were blocked with 5% </w:t>
      </w:r>
      <w:proofErr w:type="spellStart"/>
      <w:r w:rsidRPr="00F6007C">
        <w:rPr>
          <w:rFonts w:ascii="Times New Roman" w:hAnsi="Times New Roman" w:cs="Times New Roman"/>
          <w:sz w:val="24"/>
          <w:szCs w:val="24"/>
        </w:rPr>
        <w:t>Protifar</w:t>
      </w:r>
      <w:proofErr w:type="spellEnd"/>
      <w:r w:rsidRPr="00F6007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6007C">
        <w:rPr>
          <w:rFonts w:ascii="Times New Roman" w:hAnsi="Times New Roman" w:cs="Times New Roman"/>
          <w:sz w:val="24"/>
          <w:szCs w:val="24"/>
        </w:rPr>
        <w:t>Nutricia</w:t>
      </w:r>
      <w:proofErr w:type="spellEnd"/>
      <w:r w:rsidRPr="00F6007C">
        <w:rPr>
          <w:rFonts w:ascii="Times New Roman" w:hAnsi="Times New Roman" w:cs="Times New Roman"/>
          <w:sz w:val="24"/>
          <w:szCs w:val="24"/>
        </w:rPr>
        <w:t xml:space="preserve">, Zoetermeer, The Netherlands), incubated with goat anti mouse LC3 (Nanotools, </w:t>
      </w:r>
      <w:proofErr w:type="spellStart"/>
      <w:r w:rsidRPr="00F6007C">
        <w:rPr>
          <w:rFonts w:ascii="Times New Roman" w:hAnsi="Times New Roman" w:cs="Times New Roman"/>
          <w:sz w:val="24"/>
          <w:szCs w:val="24"/>
        </w:rPr>
        <w:t>Teningen</w:t>
      </w:r>
      <w:proofErr w:type="spellEnd"/>
      <w:r w:rsidRPr="00F6007C">
        <w:rPr>
          <w:rFonts w:ascii="Times New Roman" w:hAnsi="Times New Roman" w:cs="Times New Roman"/>
          <w:sz w:val="24"/>
          <w:szCs w:val="24"/>
        </w:rPr>
        <w:t xml:space="preserve">, Germany) as primary antibody and HRP conjugated anti mouse IgG (R&amp;D systems) as a secondary antibody. LC3 protein levels were detected with </w:t>
      </w:r>
      <w:proofErr w:type="spellStart"/>
      <w:r w:rsidRPr="00F6007C">
        <w:rPr>
          <w:rFonts w:ascii="Times New Roman" w:hAnsi="Times New Roman" w:cs="Times New Roman"/>
          <w:sz w:val="24"/>
          <w:szCs w:val="24"/>
        </w:rPr>
        <w:t>Supersignal</w:t>
      </w:r>
      <w:proofErr w:type="spellEnd"/>
      <w:r w:rsidRPr="00F6007C">
        <w:rPr>
          <w:rFonts w:ascii="Times New Roman" w:hAnsi="Times New Roman" w:cs="Times New Roman"/>
          <w:sz w:val="24"/>
          <w:szCs w:val="24"/>
        </w:rPr>
        <w:t xml:space="preserve"> West </w:t>
      </w:r>
      <w:proofErr w:type="spellStart"/>
      <w:r w:rsidRPr="00F6007C">
        <w:rPr>
          <w:rFonts w:ascii="Times New Roman" w:hAnsi="Times New Roman" w:cs="Times New Roman"/>
          <w:sz w:val="24"/>
          <w:szCs w:val="24"/>
        </w:rPr>
        <w:t>Femto</w:t>
      </w:r>
      <w:proofErr w:type="spellEnd"/>
      <w:r w:rsidRPr="00F6007C">
        <w:rPr>
          <w:rFonts w:ascii="Times New Roman" w:hAnsi="Times New Roman" w:cs="Times New Roman"/>
          <w:sz w:val="24"/>
          <w:szCs w:val="24"/>
        </w:rPr>
        <w:t xml:space="preserve"> (Thermo Fisher Scientific) and were related to total protein levels as analyzed by Coomassie brilliant blue staining. Protein levels were detected with the </w:t>
      </w:r>
      <w:proofErr w:type="spellStart"/>
      <w:r w:rsidRPr="00F6007C">
        <w:rPr>
          <w:rFonts w:ascii="Times New Roman" w:hAnsi="Times New Roman" w:cs="Times New Roman"/>
          <w:sz w:val="24"/>
          <w:szCs w:val="24"/>
        </w:rPr>
        <w:t>Chemidoc</w:t>
      </w:r>
      <w:proofErr w:type="spellEnd"/>
      <w:r w:rsidRPr="00F6007C">
        <w:rPr>
          <w:rFonts w:ascii="Times New Roman" w:hAnsi="Times New Roman" w:cs="Times New Roman"/>
          <w:sz w:val="24"/>
          <w:szCs w:val="24"/>
        </w:rPr>
        <w:t xml:space="preserve"> XRS and analyzed by Quantity One (</w:t>
      </w:r>
      <w:proofErr w:type="spellStart"/>
      <w:r w:rsidRPr="00F6007C">
        <w:rPr>
          <w:rFonts w:ascii="Times New Roman" w:hAnsi="Times New Roman" w:cs="Times New Roman"/>
          <w:sz w:val="24"/>
          <w:szCs w:val="24"/>
        </w:rPr>
        <w:t>Biorad</w:t>
      </w:r>
      <w:proofErr w:type="spellEnd"/>
      <w:r w:rsidRPr="00F6007C">
        <w:rPr>
          <w:rFonts w:ascii="Times New Roman" w:hAnsi="Times New Roman" w:cs="Times New Roman"/>
          <w:sz w:val="24"/>
          <w:szCs w:val="24"/>
        </w:rPr>
        <w:t xml:space="preserve">). </w:t>
      </w:r>
      <w:r w:rsidR="003C0B48" w:rsidRPr="00F6007C">
        <w:rPr>
          <w:rFonts w:ascii="Times New Roman" w:hAnsi="Times New Roman" w:cs="Times New Roman"/>
          <w:sz w:val="24"/>
          <w:szCs w:val="24"/>
        </w:rPr>
        <w:t>Results and a</w:t>
      </w:r>
      <w:r w:rsidR="00CD0AD6" w:rsidRPr="00F6007C">
        <w:rPr>
          <w:rFonts w:ascii="Times New Roman" w:hAnsi="Times New Roman" w:cs="Times New Roman"/>
          <w:sz w:val="24"/>
          <w:szCs w:val="24"/>
        </w:rPr>
        <w:t xml:space="preserve"> </w:t>
      </w:r>
      <w:r w:rsidRPr="00F6007C">
        <w:rPr>
          <w:rFonts w:ascii="Times New Roman" w:hAnsi="Times New Roman" w:cs="Times New Roman"/>
          <w:sz w:val="24"/>
          <w:szCs w:val="24"/>
        </w:rPr>
        <w:t>representative Western blot stained for LC3</w:t>
      </w:r>
      <w:r w:rsidR="00CD0AD6" w:rsidRPr="00F6007C">
        <w:rPr>
          <w:rFonts w:ascii="Times New Roman" w:hAnsi="Times New Roman" w:cs="Times New Roman"/>
          <w:sz w:val="24"/>
          <w:szCs w:val="24"/>
        </w:rPr>
        <w:t xml:space="preserve"> </w:t>
      </w:r>
      <w:r w:rsidRPr="00F6007C">
        <w:rPr>
          <w:rFonts w:ascii="Times New Roman" w:hAnsi="Times New Roman" w:cs="Times New Roman"/>
          <w:sz w:val="24"/>
          <w:szCs w:val="24"/>
        </w:rPr>
        <w:t>and the corresponding Coomassie brilliant blue stained blot is shown in Supplementary figure 5.</w:t>
      </w:r>
    </w:p>
    <w:p w14:paraId="074DBD7A" w14:textId="236BC86F" w:rsidR="000045AB" w:rsidRPr="00F6007C" w:rsidRDefault="000045AB" w:rsidP="00A045D1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007C">
        <w:rPr>
          <w:rFonts w:ascii="Times New Roman" w:hAnsi="Times New Roman" w:cs="Times New Roman"/>
          <w:b/>
          <w:sz w:val="24"/>
          <w:szCs w:val="24"/>
        </w:rPr>
        <w:t>Supplementary Table 1:</w:t>
      </w:r>
      <w:r w:rsidR="00C42FCC" w:rsidRPr="00F6007C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OLE_LINK1"/>
      <w:r w:rsidRPr="00F6007C">
        <w:rPr>
          <w:rFonts w:ascii="Times New Roman" w:hAnsi="Times New Roman" w:cs="Times New Roman"/>
          <w:sz w:val="24"/>
          <w:szCs w:val="24"/>
        </w:rPr>
        <w:t>Expression of transcripts belonging to mitochondrial dysfunction pathway</w:t>
      </w:r>
      <w:r w:rsidR="00C25C10" w:rsidRPr="00F6007C">
        <w:rPr>
          <w:rFonts w:ascii="Times New Roman" w:hAnsi="Times New Roman" w:cs="Times New Roman"/>
          <w:sz w:val="24"/>
          <w:szCs w:val="24"/>
        </w:rPr>
        <w:t xml:space="preserve"> as </w:t>
      </w:r>
      <w:r w:rsidR="00403735" w:rsidRPr="00F6007C">
        <w:rPr>
          <w:rFonts w:ascii="Times New Roman" w:hAnsi="Times New Roman" w:cs="Times New Roman"/>
          <w:sz w:val="24"/>
          <w:szCs w:val="24"/>
        </w:rPr>
        <w:t>determined</w:t>
      </w:r>
      <w:r w:rsidR="00C25C10" w:rsidRPr="00F6007C">
        <w:rPr>
          <w:rFonts w:ascii="Times New Roman" w:hAnsi="Times New Roman" w:cs="Times New Roman"/>
          <w:sz w:val="24"/>
          <w:szCs w:val="24"/>
        </w:rPr>
        <w:t xml:space="preserve"> with </w:t>
      </w:r>
      <w:r w:rsidR="00887EB0" w:rsidRPr="00F6007C">
        <w:rPr>
          <w:rFonts w:ascii="Times New Roman" w:hAnsi="Times New Roman" w:cs="Times New Roman"/>
          <w:sz w:val="24"/>
          <w:szCs w:val="24"/>
        </w:rPr>
        <w:t>m</w:t>
      </w:r>
      <w:r w:rsidR="00C25C10" w:rsidRPr="00F6007C">
        <w:rPr>
          <w:rFonts w:ascii="Times New Roman" w:hAnsi="Times New Roman" w:cs="Times New Roman"/>
          <w:sz w:val="24"/>
          <w:szCs w:val="24"/>
        </w:rPr>
        <w:t>RNA sequenc</w:t>
      </w:r>
      <w:r w:rsidR="00887EB0" w:rsidRPr="00F6007C">
        <w:rPr>
          <w:rFonts w:ascii="Times New Roman" w:hAnsi="Times New Roman" w:cs="Times New Roman"/>
          <w:sz w:val="24"/>
          <w:szCs w:val="24"/>
        </w:rPr>
        <w:t>ing</w:t>
      </w:r>
      <w:r w:rsidR="00B4245D" w:rsidRPr="00F6007C">
        <w:rPr>
          <w:rFonts w:ascii="Times New Roman" w:hAnsi="Times New Roman" w:cs="Times New Roman"/>
          <w:sz w:val="24"/>
          <w:szCs w:val="24"/>
        </w:rPr>
        <w:t xml:space="preserve"> and data </w:t>
      </w:r>
      <w:r w:rsidR="004F533C" w:rsidRPr="00F6007C">
        <w:rPr>
          <w:rFonts w:ascii="Times New Roman" w:hAnsi="Times New Roman" w:cs="Times New Roman"/>
          <w:sz w:val="24"/>
          <w:szCs w:val="24"/>
        </w:rPr>
        <w:t>analyzed</w:t>
      </w:r>
      <w:r w:rsidR="00C25C10" w:rsidRPr="00F6007C">
        <w:rPr>
          <w:rFonts w:ascii="Times New Roman" w:hAnsi="Times New Roman" w:cs="Times New Roman"/>
          <w:sz w:val="24"/>
          <w:szCs w:val="24"/>
        </w:rPr>
        <w:t xml:space="preserve"> with ing</w:t>
      </w:r>
      <w:r w:rsidR="00DC3D42" w:rsidRPr="00F6007C">
        <w:rPr>
          <w:rFonts w:ascii="Times New Roman" w:hAnsi="Times New Roman" w:cs="Times New Roman"/>
          <w:sz w:val="24"/>
          <w:szCs w:val="24"/>
        </w:rPr>
        <w:t>enuity Pathway Analysis (Qiagen</w:t>
      </w:r>
      <w:r w:rsidR="005C45EF" w:rsidRPr="00F6007C">
        <w:rPr>
          <w:rFonts w:ascii="Times New Roman" w:hAnsi="Times New Roman" w:cs="Times New Roman"/>
          <w:sz w:val="24"/>
          <w:szCs w:val="24"/>
        </w:rPr>
        <w:t xml:space="preserve"> Bioinformatics, Aarhus, Denmark)</w:t>
      </w:r>
      <w:r w:rsidRPr="00F6007C">
        <w:rPr>
          <w:rFonts w:ascii="Times New Roman" w:hAnsi="Times New Roman" w:cs="Times New Roman"/>
          <w:sz w:val="24"/>
          <w:szCs w:val="24"/>
        </w:rPr>
        <w:t>. Difference between postnatal day 21 over 98.</w:t>
      </w:r>
    </w:p>
    <w:tbl>
      <w:tblPr>
        <w:tblW w:w="8519" w:type="dxa"/>
        <w:tblInd w:w="93" w:type="dxa"/>
        <w:tblLook w:val="04A0" w:firstRow="1" w:lastRow="0" w:firstColumn="1" w:lastColumn="0" w:noHBand="0" w:noVBand="1"/>
      </w:tblPr>
      <w:tblGrid>
        <w:gridCol w:w="1575"/>
        <w:gridCol w:w="2693"/>
        <w:gridCol w:w="1417"/>
        <w:gridCol w:w="1417"/>
        <w:gridCol w:w="1417"/>
      </w:tblGrid>
      <w:tr w:rsidR="00A045D1" w:rsidRPr="00A045D1" w14:paraId="2188E6B1" w14:textId="77777777" w:rsidTr="00885CC4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467674B0" w14:textId="77777777" w:rsidR="00A045D1" w:rsidRPr="00F6007C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 I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7572F" w14:textId="77777777" w:rsidR="00A045D1" w:rsidRPr="00F6007C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60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embl</w:t>
            </w:r>
            <w:proofErr w:type="spellEnd"/>
            <w:r w:rsidRPr="00F60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87859" w14:textId="77777777" w:rsidR="00A045D1" w:rsidRPr="00F6007C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DB2BE" w14:textId="77777777" w:rsidR="00A045D1" w:rsidRPr="00F6007C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DR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F6A6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60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C</w:t>
            </w:r>
          </w:p>
        </w:tc>
      </w:tr>
      <w:tr w:rsidR="00A045D1" w:rsidRPr="00A045D1" w14:paraId="7E705432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EA79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cox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EA17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1263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4ECB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A4CD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2B42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,00</w:t>
            </w:r>
          </w:p>
        </w:tc>
      </w:tr>
      <w:tr w:rsidR="00A045D1" w:rsidRPr="00A045D1" w14:paraId="51196E43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FE79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ph1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289E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0158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2C3C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D6C9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A075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,50</w:t>
            </w:r>
          </w:p>
        </w:tc>
      </w:tr>
      <w:tr w:rsidR="00A045D1" w:rsidRPr="00A045D1" w14:paraId="4F39F951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DE4C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ph1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0145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0349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90FA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A9A6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359F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66</w:t>
            </w:r>
          </w:p>
        </w:tc>
      </w:tr>
      <w:tr w:rsidR="00A045D1" w:rsidRPr="00A045D1" w14:paraId="57383543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691F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p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BC26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0054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019A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5E44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3110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74</w:t>
            </w:r>
          </w:p>
        </w:tc>
      </w:tr>
      <w:tr w:rsidR="00A045D1" w:rsidRPr="00A045D1" w14:paraId="3FB1CAFE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2E52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tp5a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D79A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1147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2AA6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1E3C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ECE6C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,00</w:t>
            </w:r>
          </w:p>
        </w:tc>
      </w:tr>
      <w:tr w:rsidR="00A045D1" w:rsidRPr="00A045D1" w14:paraId="189717DC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503C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tp5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DF19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125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78A1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9B51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62AC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,30</w:t>
            </w:r>
          </w:p>
        </w:tc>
      </w:tr>
      <w:tr w:rsidR="00A045D1" w:rsidRPr="00A045D1" w14:paraId="3D1D3381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0F50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tp5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5956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1053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1A05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3397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18C6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,90</w:t>
            </w:r>
          </w:p>
        </w:tc>
      </w:tr>
      <w:tr w:rsidR="00A045D1" w:rsidRPr="00A045D1" w14:paraId="1B1C4B53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B1F5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tp5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D287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1491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6CAB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BDFA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70234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,20</w:t>
            </w:r>
          </w:p>
        </w:tc>
      </w:tr>
      <w:tr w:rsidR="00A045D1" w:rsidRPr="00A045D1" w14:paraId="13B8D082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7F1A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tp5g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DB04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1076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08BD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FDCC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4B5B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,70</w:t>
            </w:r>
          </w:p>
        </w:tc>
      </w:tr>
      <w:tr w:rsidR="00A045D1" w:rsidRPr="00A045D1" w14:paraId="601D31FE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B4D0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tp5g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6222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131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92A3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3A5A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5EF2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,50</w:t>
            </w:r>
          </w:p>
        </w:tc>
      </w:tr>
      <w:tr w:rsidR="00A045D1" w:rsidRPr="00A045D1" w14:paraId="62CA917C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D36F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tp5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3453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1387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1650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E3D0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79DA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,70</w:t>
            </w:r>
          </w:p>
        </w:tc>
      </w:tr>
      <w:tr w:rsidR="00A045D1" w:rsidRPr="00A045D1" w14:paraId="52157D4E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3477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tp5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7AB7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0236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B53D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E19D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3900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,60</w:t>
            </w:r>
          </w:p>
        </w:tc>
      </w:tr>
      <w:tr w:rsidR="00A045D1" w:rsidRPr="00A045D1" w14:paraId="3CB80719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FE0B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ace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A445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0472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AE5B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90E2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EDF1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,00</w:t>
            </w:r>
          </w:p>
        </w:tc>
      </w:tr>
      <w:tr w:rsidR="00A045D1" w:rsidRPr="00A045D1" w14:paraId="40511F10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2E08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F4F3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0286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D47C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7A75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9314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24</w:t>
            </w:r>
          </w:p>
        </w:tc>
      </w:tr>
      <w:tr w:rsidR="00A045D1" w:rsidRPr="00A045D1" w14:paraId="01941314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7684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ox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674B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0490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6AB5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9705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58A2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,10</w:t>
            </w:r>
          </w:p>
        </w:tc>
      </w:tr>
      <w:tr w:rsidR="00A045D1" w:rsidRPr="00A045D1" w14:paraId="2EBD3EB4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8523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lastRenderedPageBreak/>
              <w:t>Cox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6342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0208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D4A0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C0BD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D87F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,10</w:t>
            </w:r>
          </w:p>
        </w:tc>
      </w:tr>
      <w:tr w:rsidR="00A045D1" w:rsidRPr="00A045D1" w14:paraId="0ACCB971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4C91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ox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33F7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0455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43AD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1F7C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B781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,60</w:t>
            </w:r>
          </w:p>
        </w:tc>
      </w:tr>
      <w:tr w:rsidR="00A045D1" w:rsidRPr="00A045D1" w14:paraId="1A42778D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D4E7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ox4i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8C3F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010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F6C5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D203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986E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,00</w:t>
            </w:r>
          </w:p>
        </w:tc>
      </w:tr>
      <w:tr w:rsidR="00A045D1" w:rsidRPr="00A045D1" w14:paraId="4A688B5D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098F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ox5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624D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0000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1C64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C878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A0E1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,00</w:t>
            </w:r>
          </w:p>
        </w:tc>
      </w:tr>
      <w:tr w:rsidR="00A045D1" w:rsidRPr="00A045D1" w14:paraId="778357C5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4E66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ox6b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583A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1822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7340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3158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E7AB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,60</w:t>
            </w:r>
          </w:p>
        </w:tc>
      </w:tr>
      <w:tr w:rsidR="00A045D1" w:rsidRPr="00A045D1" w14:paraId="61082B9A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19CE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ox7a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A369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0985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0075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7887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755C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,60</w:t>
            </w:r>
          </w:p>
        </w:tc>
      </w:tr>
      <w:tr w:rsidR="00A045D1" w:rsidRPr="00A045D1" w14:paraId="1BD591EE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A357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yb5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05C4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0255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FCC7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5090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57DE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19</w:t>
            </w:r>
          </w:p>
        </w:tc>
      </w:tr>
      <w:tr w:rsidR="00A045D1" w:rsidRPr="00A045D1" w14:paraId="2CD8B41A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065D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yc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12BF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023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180E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B5CA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E505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,80</w:t>
            </w:r>
          </w:p>
        </w:tc>
      </w:tr>
      <w:tr w:rsidR="00A045D1" w:rsidRPr="00A045D1" w14:paraId="72F87E38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27A3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lrx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48B1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1524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9C26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1C5E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35B0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,80</w:t>
            </w:r>
          </w:p>
        </w:tc>
      </w:tr>
      <w:tr w:rsidR="00A045D1" w:rsidRPr="00A045D1" w14:paraId="44F63CC9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3004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px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E517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0303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82D0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4F24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C8EE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,80</w:t>
            </w:r>
          </w:p>
        </w:tc>
      </w:tr>
      <w:tr w:rsidR="00A045D1" w:rsidRPr="00A045D1" w14:paraId="11B4ED9F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BB32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Htra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2E48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1139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2DB6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89BE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03C8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,50</w:t>
            </w:r>
          </w:p>
        </w:tc>
      </w:tr>
      <w:tr w:rsidR="00A045D1" w:rsidRPr="00A045D1" w14:paraId="58A54E24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97B2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ao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6494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026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3E3C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4DAE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C36F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97</w:t>
            </w:r>
          </w:p>
        </w:tc>
      </w:tr>
      <w:tr w:rsidR="00A045D1" w:rsidRPr="00A045D1" w14:paraId="0C3466E5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AC98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aob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242C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0408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ADD5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BC57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2808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67</w:t>
            </w:r>
          </w:p>
        </w:tc>
      </w:tr>
      <w:tr w:rsidR="00A045D1" w:rsidRPr="00A045D1" w14:paraId="5370605F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0435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dufa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34C1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1086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9F3D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B9CE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FB16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,80</w:t>
            </w:r>
          </w:p>
        </w:tc>
      </w:tr>
      <w:tr w:rsidR="00A045D1" w:rsidRPr="00A045D1" w14:paraId="6FDCF8D5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ED23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dufa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1C47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0024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8AFD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D26A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29C9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,80</w:t>
            </w:r>
          </w:p>
        </w:tc>
      </w:tr>
      <w:tr w:rsidR="00A045D1" w:rsidRPr="00A045D1" w14:paraId="42635913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E40A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dufb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1366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1222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F9A2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A3ED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A067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,80</w:t>
            </w:r>
          </w:p>
        </w:tc>
      </w:tr>
      <w:tr w:rsidR="00A045D1" w:rsidRPr="00A045D1" w14:paraId="5E221E88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F694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dufb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9350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1413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2E2A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F3C0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D534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,30</w:t>
            </w:r>
          </w:p>
        </w:tc>
      </w:tr>
      <w:tr w:rsidR="00A045D1" w:rsidRPr="00A045D1" w14:paraId="34958072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1DF2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dufs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C53F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1555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F726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50E8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C7E6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,60</w:t>
            </w:r>
          </w:p>
        </w:tc>
      </w:tr>
      <w:tr w:rsidR="00A045D1" w:rsidRPr="00A045D1" w14:paraId="44BE647F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709A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dufs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9FF6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0750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55F2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D385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6E68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,90</w:t>
            </w:r>
          </w:p>
        </w:tc>
      </w:tr>
      <w:tr w:rsidR="00A045D1" w:rsidRPr="00A045D1" w14:paraId="5E5FE274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385F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dha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855A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1565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BCA9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9FF8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E19C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,30</w:t>
            </w:r>
          </w:p>
        </w:tc>
      </w:tr>
      <w:tr w:rsidR="00A045D1" w:rsidRPr="00A045D1" w14:paraId="2BDB22AE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729B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ink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5E73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0305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602F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AF08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BC72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66</w:t>
            </w:r>
          </w:p>
        </w:tc>
      </w:tr>
      <w:tr w:rsidR="00A045D1" w:rsidRPr="00A045D1" w14:paraId="768F6EEE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28B5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Rhot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63C5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0438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695D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E4BC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DD2DD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,50</w:t>
            </w:r>
          </w:p>
        </w:tc>
      </w:tr>
      <w:tr w:rsidR="00A045D1" w:rsidRPr="00A045D1" w14:paraId="54F6C437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8A08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dhb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5290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010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2951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DB72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F8824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,90</w:t>
            </w:r>
          </w:p>
        </w:tc>
      </w:tr>
      <w:tr w:rsidR="00A045D1" w:rsidRPr="00A045D1" w14:paraId="691D4766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44A1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dhd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9561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0001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6941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B33D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EFB8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,80</w:t>
            </w:r>
          </w:p>
        </w:tc>
      </w:tr>
      <w:tr w:rsidR="00A045D1" w:rsidRPr="00A045D1" w14:paraId="42B0C03F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00ED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urf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5B04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1507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76E7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5C94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5962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54</w:t>
            </w:r>
          </w:p>
        </w:tc>
      </w:tr>
      <w:tr w:rsidR="00A045D1" w:rsidRPr="00A045D1" w14:paraId="34FFCA7E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FAD8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xn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FA1F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1744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664E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9F84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7B58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,00</w:t>
            </w:r>
          </w:p>
        </w:tc>
      </w:tr>
      <w:tr w:rsidR="00A045D1" w:rsidRPr="00A045D1" w14:paraId="0DA068EA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1059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qcr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1899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1416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7F7F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03C7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BE90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,50</w:t>
            </w:r>
          </w:p>
        </w:tc>
      </w:tr>
      <w:tr w:rsidR="00A045D1" w:rsidRPr="00A045D1" w14:paraId="2CF878E3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A13D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qcrfs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7EE5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0428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F9F3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A231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AED25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,90</w:t>
            </w:r>
          </w:p>
        </w:tc>
      </w:tr>
      <w:tr w:rsidR="00A045D1" w:rsidRPr="00A045D1" w14:paraId="5443D228" w14:textId="77777777" w:rsidTr="00885CC4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26B24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045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Xdh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51347" w14:textId="77777777" w:rsidR="00A045D1" w:rsidRPr="00A045D1" w:rsidRDefault="00A045D1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MUST000000248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16468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5CCEA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EC66" w14:textId="77777777" w:rsidR="00A045D1" w:rsidRPr="00A045D1" w:rsidRDefault="00A045D1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4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84</w:t>
            </w:r>
          </w:p>
        </w:tc>
      </w:tr>
    </w:tbl>
    <w:p w14:paraId="48E21ED9" w14:textId="77777777" w:rsidR="00A045D1" w:rsidRPr="00A045D1" w:rsidRDefault="00A045D1" w:rsidP="00A045D1">
      <w:pPr>
        <w:rPr>
          <w:rFonts w:ascii="Times New Roman" w:hAnsi="Times New Roman" w:cs="Times New Roman"/>
          <w:sz w:val="24"/>
          <w:szCs w:val="24"/>
        </w:rPr>
      </w:pPr>
      <w:r w:rsidRPr="00A045D1">
        <w:rPr>
          <w:rFonts w:ascii="Times New Roman" w:hAnsi="Times New Roman" w:cs="Times New Roman"/>
          <w:sz w:val="24"/>
          <w:szCs w:val="24"/>
        </w:rPr>
        <w:t>FC: Fold change; FDR: Fold discovery rate</w:t>
      </w:r>
    </w:p>
    <w:p w14:paraId="65681210" w14:textId="29E28B3A" w:rsidR="000045AB" w:rsidRDefault="000045AB" w:rsidP="00A045D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D0E1308" w14:textId="035226B1" w:rsidR="006657BE" w:rsidRPr="00A625AE" w:rsidRDefault="006657BE" w:rsidP="006657BE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F6007C">
        <w:rPr>
          <w:rFonts w:ascii="Times New Roman" w:hAnsi="Times New Roman" w:cs="Times New Roman"/>
          <w:b/>
          <w:sz w:val="24"/>
          <w:szCs w:val="24"/>
        </w:rPr>
        <w:t xml:space="preserve">Supplementary Table 2: </w:t>
      </w:r>
      <w:r w:rsidRPr="00F6007C">
        <w:rPr>
          <w:rFonts w:ascii="Times New Roman" w:hAnsi="Times New Roman" w:cs="Times New Roman"/>
          <w:sz w:val="24"/>
          <w:szCs w:val="24"/>
        </w:rPr>
        <w:t xml:space="preserve">Regulation of genes selective for brown or white (pre)adipocytes over time, </w:t>
      </w:r>
      <w:proofErr w:type="spellStart"/>
      <w:r w:rsidRPr="00F6007C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Pr="00F6007C">
        <w:rPr>
          <w:rFonts w:ascii="Times New Roman" w:hAnsi="Times New Roman" w:cs="Times New Roman"/>
          <w:sz w:val="24"/>
          <w:szCs w:val="24"/>
        </w:rPr>
        <w:t xml:space="preserve"> with mRNA sequencing. </w:t>
      </w:r>
      <w:r w:rsidR="001B0186" w:rsidRPr="00F6007C">
        <w:rPr>
          <w:rFonts w:ascii="Times New Roman" w:hAnsi="Times New Roman" w:cs="Times New Roman"/>
          <w:sz w:val="24"/>
          <w:szCs w:val="24"/>
        </w:rPr>
        <w:t>G</w:t>
      </w:r>
      <w:proofErr w:type="spellStart"/>
      <w:r w:rsidR="001B0186" w:rsidRPr="00F6007C">
        <w:rPr>
          <w:rFonts w:ascii="Times New Roman" w:hAnsi="Times New Roman" w:cs="Times New Roman"/>
          <w:sz w:val="24"/>
          <w:szCs w:val="24"/>
          <w:lang w:val="en-GB"/>
        </w:rPr>
        <w:t>ene</w:t>
      </w:r>
      <w:proofErr w:type="spellEnd"/>
      <w:r w:rsidR="001B0186" w:rsidRPr="00F6007C">
        <w:rPr>
          <w:rFonts w:ascii="Times New Roman" w:hAnsi="Times New Roman" w:cs="Times New Roman"/>
          <w:sz w:val="24"/>
          <w:szCs w:val="24"/>
          <w:lang w:val="en-GB"/>
        </w:rPr>
        <w:t xml:space="preserve"> list derived from </w:t>
      </w:r>
      <w:r w:rsidR="00275AFF" w:rsidRPr="00F6007C">
        <w:rPr>
          <w:rFonts w:ascii="Times New Roman" w:hAnsi="Times New Roman" w:cs="Times New Roman"/>
          <w:sz w:val="24"/>
          <w:szCs w:val="24"/>
        </w:rPr>
        <w:fldChar w:fldCharType="begin"/>
      </w:r>
      <w:r w:rsidR="000635DC" w:rsidRPr="00F6007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esta&lt;/Author&gt;&lt;Year&gt;2007&lt;/Year&gt;&lt;RecNum&gt;695&lt;/RecNum&gt;&lt;DisplayText&gt;(2)&lt;/DisplayText&gt;&lt;record&gt;&lt;rec-number&gt;695&lt;/rec-number&gt;&lt;foreign-keys&gt;&lt;key app="EN" db-id="992vfv2vvezsvlervr1par9fxzzx0dpzdztz" timestamp="1381396634"&gt;695&lt;/key&gt;&lt;/foreign-keys&gt;&lt;ref-type name="Journal Article"&gt;17&lt;/ref-type&gt;&lt;contributors&gt;&lt;authors&gt;&lt;author&gt;Gesta, S.&lt;/author&gt;&lt;author&gt;Tseng, Y. H.&lt;/author&gt;&lt;author&gt;Kahn, C. R.&lt;/author&gt;&lt;/authors&gt;&lt;/contributors&gt;&lt;auth-address&gt;Joslin Diabetes Center, Harvard Medical School, Boston, MA 02215, USA.&lt;/auth-address&gt;&lt;titles&gt;&lt;title&gt;Developmental origin of fat: tracking obesity to its source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242-56&lt;/pages&gt;&lt;volume&gt;131&lt;/volume&gt;&lt;number&gt;2&lt;/number&gt;&lt;keywords&gt;&lt;keyword&gt;Adipocytes/*metabolism/pathology&lt;/keyword&gt;&lt;keyword&gt;Adipose Tissue, Brown/embryology/growth &amp;amp; development/metabolism&lt;/keyword&gt;&lt;keyword&gt;Adipose Tissue, White/embryology/growth &amp;amp; development/metabolism&lt;/keyword&gt;&lt;keyword&gt;Animals&lt;/keyword&gt;&lt;keyword&gt;Cell Differentiation/physiology&lt;/keyword&gt;&lt;keyword&gt;Cell Lineage/physiology&lt;/keyword&gt;&lt;keyword&gt;Dietary Fats&lt;/keyword&gt;&lt;keyword&gt;Eating/physiology&lt;/keyword&gt;&lt;keyword&gt;*Energy Metabolism&lt;/keyword&gt;&lt;keyword&gt;Humans&lt;/keyword&gt;&lt;keyword&gt;Obesity/*metabolism&lt;/keyword&gt;&lt;keyword&gt;Signal Transduction&lt;/keyword&gt;&lt;/keywords&gt;&lt;dates&gt;&lt;year&gt;2007&lt;/year&gt;&lt;pub-dates&gt;&lt;date&gt;Oct 19&lt;/date&gt;&lt;/pub-dates&gt;&lt;/dates&gt;&lt;isbn&gt;0092-8674 (Print)&amp;#xD;0092-8674 (Linking)&lt;/isbn&gt;&lt;accession-num&gt;17956727&lt;/accession-num&gt;&lt;urls&gt;&lt;related-urls&gt;&lt;url&gt;http://www.ncbi.nlm.nih.gov/pubmed/17956727&lt;/url&gt;&lt;/related-urls&gt;&lt;/urls&gt;&lt;electronic-resource-num&gt;10.1016/j.cell.2007.10.004&lt;/electronic-resource-num&gt;&lt;/record&gt;&lt;/Cite&gt;&lt;/EndNote&gt;</w:instrText>
      </w:r>
      <w:r w:rsidR="00275AFF" w:rsidRPr="00F6007C">
        <w:rPr>
          <w:rFonts w:ascii="Times New Roman" w:hAnsi="Times New Roman" w:cs="Times New Roman"/>
          <w:sz w:val="24"/>
          <w:szCs w:val="24"/>
        </w:rPr>
        <w:fldChar w:fldCharType="separate"/>
      </w:r>
      <w:r w:rsidR="000635DC" w:rsidRPr="00F6007C">
        <w:rPr>
          <w:rFonts w:ascii="Times New Roman" w:hAnsi="Times New Roman" w:cs="Times New Roman"/>
          <w:noProof/>
          <w:sz w:val="24"/>
          <w:szCs w:val="24"/>
        </w:rPr>
        <w:t>(2)</w:t>
      </w:r>
      <w:r w:rsidR="00275AFF" w:rsidRPr="00F6007C">
        <w:rPr>
          <w:rFonts w:ascii="Times New Roman" w:hAnsi="Times New Roman" w:cs="Times New Roman"/>
          <w:sz w:val="24"/>
          <w:szCs w:val="24"/>
        </w:rPr>
        <w:fldChar w:fldCharType="end"/>
      </w:r>
      <w:r w:rsidR="001B0186" w:rsidRPr="00F6007C">
        <w:rPr>
          <w:rFonts w:ascii="Times New Roman" w:hAnsi="Times New Roman" w:cs="Times New Roman"/>
          <w:sz w:val="24"/>
          <w:szCs w:val="24"/>
          <w:lang w:val="en-GB"/>
        </w:rPr>
        <w:t xml:space="preserve"> and expression levels of transcripts with p&lt;0.05 included in table</w:t>
      </w:r>
      <w:r w:rsidR="00A6153C" w:rsidRPr="00F6007C">
        <w:rPr>
          <w:rFonts w:ascii="Times New Roman" w:hAnsi="Times New Roman" w:cs="Times New Roman"/>
          <w:sz w:val="24"/>
          <w:szCs w:val="24"/>
        </w:rPr>
        <w:t xml:space="preserve">. </w:t>
      </w:r>
      <w:r w:rsidRPr="00F6007C">
        <w:rPr>
          <w:rFonts w:ascii="Times New Roman" w:hAnsi="Times New Roman" w:cs="Times New Roman"/>
          <w:sz w:val="24"/>
          <w:szCs w:val="24"/>
        </w:rPr>
        <w:t>Expression reported as fold changes between postnatal day 21 over 98. Up regulated values red and down regulated values green, empty cells indicate that these genes were not significantly regulated.</w:t>
      </w:r>
    </w:p>
    <w:tbl>
      <w:tblPr>
        <w:tblW w:w="7405" w:type="dxa"/>
        <w:tblInd w:w="103" w:type="dxa"/>
        <w:tblLook w:val="04A0" w:firstRow="1" w:lastRow="0" w:firstColumn="1" w:lastColumn="0" w:noHBand="0" w:noVBand="1"/>
      </w:tblPr>
      <w:tblGrid>
        <w:gridCol w:w="1898"/>
        <w:gridCol w:w="907"/>
        <w:gridCol w:w="897"/>
        <w:gridCol w:w="1899"/>
        <w:gridCol w:w="907"/>
        <w:gridCol w:w="897"/>
      </w:tblGrid>
      <w:tr w:rsidR="006657BE" w:rsidRPr="000A3FB9" w14:paraId="0BF32F3E" w14:textId="77777777" w:rsidTr="006657BE">
        <w:trPr>
          <w:trHeight w:val="300"/>
        </w:trPr>
        <w:tc>
          <w:tcPr>
            <w:tcW w:w="370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03D3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eadipocyte markers:</w:t>
            </w:r>
          </w:p>
        </w:tc>
        <w:tc>
          <w:tcPr>
            <w:tcW w:w="370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3D8A66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dipocyte markers</w:t>
            </w:r>
          </w:p>
        </w:tc>
      </w:tr>
      <w:tr w:rsidR="006657BE" w:rsidRPr="000A3FB9" w14:paraId="26821C33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81C3E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02B46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Time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8F179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48F04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F6132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im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0A5B6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657BE" w:rsidRPr="000A3FB9" w14:paraId="189CF6CE" w14:textId="77777777" w:rsidTr="006657BE">
        <w:trPr>
          <w:trHeight w:val="300"/>
        </w:trPr>
        <w:tc>
          <w:tcPr>
            <w:tcW w:w="370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8546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rown adipose tissue</w:t>
            </w:r>
          </w:p>
        </w:tc>
        <w:tc>
          <w:tcPr>
            <w:tcW w:w="370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C9D7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rown adipose tissue</w:t>
            </w:r>
          </w:p>
        </w:tc>
      </w:tr>
      <w:tr w:rsidR="006657BE" w:rsidRPr="000A3FB9" w14:paraId="4AA2F53F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EB11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cta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C7CA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5757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7EF8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caa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CC2E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E39E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68313687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4B59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ctc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90E3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4275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7539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css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C2C9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3989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3E06ED72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B940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ctn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AEC8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0307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EB40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idea</w:t>
            </w:r>
            <w:proofErr w:type="spellEnd"/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C992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BF48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764B1A8B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0269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dam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4160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C170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BD0F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x7a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31B93FD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5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F27A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78A9A15E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50BD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Cd8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4172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83A2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DA29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Cox8b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178E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996C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11E98A29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8AE3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rna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E422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B2A2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D939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Cpn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E8F60F5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9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7D95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783795E5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EFE1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lastRenderedPageBreak/>
              <w:t xml:space="preserve">Cldn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724A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5BC6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7B11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Cpt1b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2799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EC0E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62890D87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76F8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n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9A6B67A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2A82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7BF2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Dio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A7AA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F9CD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06876789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EF00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dlbp</w:t>
            </w:r>
            <w:proofErr w:type="spellEnd"/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AF9D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E0FE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4AA2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lovl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2B4C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0BF5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7D813991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A8B9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cam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6C4A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3DBC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0986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lovl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244E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C13E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2EA482D9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6BE8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aged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65A836B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5512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6C07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srrg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363D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9901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0F7AF884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7D3F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me</w:t>
            </w:r>
            <w:proofErr w:type="spellEnd"/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39DBF7D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03F1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ECBF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Fgf1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3E11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F47C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376FD99D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8DA8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Myh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5E97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AABB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CD02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Gpd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8FFA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6A40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6A17F753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36FF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Myl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ED6C21B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6E1B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FC04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Hoxa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092F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20D9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03943C54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2AD5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ylpf</w:t>
            </w:r>
            <w:proofErr w:type="spellEnd"/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10FF4A4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E116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FAF6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Hoxc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78DF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E41E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7F22ABE9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056E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yog</w:t>
            </w:r>
            <w:proofErr w:type="spellEnd"/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3F87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ED78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DCC0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pzl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8885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16D4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11915420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153C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dn</w:t>
            </w:r>
            <w:proofErr w:type="spellEnd"/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97D87ED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3C93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DD6C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Ntrk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422F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0FFD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2ABFB504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02BB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nrpa</w:t>
            </w:r>
            <w:proofErr w:type="spellEnd"/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B566EC3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1CD6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0A18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Otop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1815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9D8B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5F57E7D9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13ED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nnc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2ACA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49FF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8179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par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BD85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8ADB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4E23F2C7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4613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Tnni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235D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862B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023A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pargc1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2D24668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EDBC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00C2A5CE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9FF2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Tnnt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275F715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B73F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C4D3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100b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BF9C3CB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273A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31827D96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791F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7753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8106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7CCE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irt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9218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A9D1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71467489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A1FB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06C2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FB99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DC1F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Ucp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6C76C4D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7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940C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DC4DC3" w14:paraId="30FAAC57" w14:textId="77777777" w:rsidTr="006657BE">
        <w:trPr>
          <w:trHeight w:val="300"/>
        </w:trPr>
        <w:tc>
          <w:tcPr>
            <w:tcW w:w="370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A66E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hite adipose tissue</w:t>
            </w:r>
          </w:p>
        </w:tc>
        <w:tc>
          <w:tcPr>
            <w:tcW w:w="370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8AC5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hite adipose tissue</w:t>
            </w:r>
          </w:p>
        </w:tc>
      </w:tr>
      <w:tr w:rsidR="006657BE" w:rsidRPr="000A3FB9" w14:paraId="0A81EFE1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5A5A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F2E2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86D0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DB09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ldh1a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5E1E3AE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43E9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51749155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40FD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F0DE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4F04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022D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pp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5CA5B41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9D76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686A4415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3F12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fb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1988388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EB20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E1B2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Ccl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56E9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131E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5FF888DB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BFD5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Fads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1EEC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4E0E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2E8D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pt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AB4B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2E72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5D9FC908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114C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855A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8105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86EB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Fads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3B1A0A3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810F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137E86D0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14AB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C47A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6CC9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4D97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Fbn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AF642EA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3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F987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1D5B891A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9A13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B3CE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A4B3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5014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Hmgn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DC11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58FB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7C023422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5DD8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1889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1D48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2101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Hoxa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1901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F596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742995EB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08D7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101F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6462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C577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Hoxa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331C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7A96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1BCD397F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58DF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50A2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26CC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590B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Hoxc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DB48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1C4B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02A4020F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8538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8525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A113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3E6E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ep</w:t>
            </w:r>
            <w:proofErr w:type="spellEnd"/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379C459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61A1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5DB1B983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9F23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F510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5543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94C7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rip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5AED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1E9F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251E5A49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CB42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4F56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5E19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C656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Psat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C89B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A359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7ABD093D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6AE7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E53A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BC96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8A27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etn</w:t>
            </w:r>
            <w:proofErr w:type="spellEnd"/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D4D5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C0F9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6A6D15C9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61DF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7377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72B2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0809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etnla</w:t>
            </w:r>
            <w:proofErr w:type="spellEnd"/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EDEE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80D5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47808EAD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B8E0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690E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0558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D0D8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erpina3k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28EBA12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28F2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657BE" w:rsidRPr="000A3FB9" w14:paraId="539192AF" w14:textId="77777777" w:rsidTr="00885CC4">
        <w:trPr>
          <w:trHeight w:val="300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E569F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DC816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1C1EA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92A9C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phk1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4A593" w14:textId="77777777" w:rsidR="006657BE" w:rsidRPr="006657BE" w:rsidRDefault="006657BE" w:rsidP="008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0B878" w14:textId="77777777" w:rsidR="006657BE" w:rsidRPr="006657BE" w:rsidRDefault="006657BE" w:rsidP="008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5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14:paraId="7303F4DA" w14:textId="078F0283" w:rsidR="006657BE" w:rsidRPr="006657BE" w:rsidRDefault="006657BE" w:rsidP="00A045D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D7A5A30" w14:textId="77777777" w:rsidR="006657BE" w:rsidRPr="00373B49" w:rsidRDefault="006657BE" w:rsidP="00A045D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4A42E23" w14:textId="7523D1DE" w:rsidR="00E0041D" w:rsidRPr="001409D6" w:rsidRDefault="000045AB" w:rsidP="00A045D1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007C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6657BE" w:rsidRPr="00F6007C">
        <w:rPr>
          <w:rFonts w:ascii="Times New Roman" w:hAnsi="Times New Roman" w:cs="Times New Roman"/>
          <w:b/>
          <w:sz w:val="24"/>
          <w:szCs w:val="24"/>
        </w:rPr>
        <w:t>3</w:t>
      </w:r>
      <w:r w:rsidR="001409D6" w:rsidRPr="00F6007C">
        <w:rPr>
          <w:rFonts w:ascii="Times New Roman" w:hAnsi="Times New Roman" w:cs="Times New Roman"/>
          <w:b/>
          <w:sz w:val="24"/>
          <w:szCs w:val="24"/>
        </w:rPr>
        <w:t>:</w:t>
      </w:r>
      <w:r w:rsidR="001409D6" w:rsidRPr="00F6007C">
        <w:rPr>
          <w:rFonts w:ascii="Times New Roman" w:hAnsi="Times New Roman" w:cs="Times New Roman"/>
          <w:sz w:val="24"/>
          <w:szCs w:val="24"/>
        </w:rPr>
        <w:t xml:space="preserve"> Functional categorization of genes</w:t>
      </w:r>
      <w:r w:rsidR="000E5D47" w:rsidRPr="00F6007C">
        <w:rPr>
          <w:rFonts w:ascii="Times New Roman" w:hAnsi="Times New Roman" w:cs="Times New Roman"/>
          <w:sz w:val="24"/>
          <w:szCs w:val="24"/>
        </w:rPr>
        <w:t xml:space="preserve"> downregulated at postnatal day 98 </w:t>
      </w:r>
      <w:r w:rsidR="00B5475B" w:rsidRPr="00F6007C">
        <w:rPr>
          <w:rFonts w:ascii="Times New Roman" w:hAnsi="Times New Roman" w:cs="Times New Roman"/>
          <w:sz w:val="24"/>
          <w:szCs w:val="24"/>
        </w:rPr>
        <w:t>compared to</w:t>
      </w:r>
      <w:r w:rsidR="000E5D47" w:rsidRPr="00F6007C">
        <w:rPr>
          <w:rFonts w:ascii="Times New Roman" w:hAnsi="Times New Roman" w:cs="Times New Roman"/>
          <w:sz w:val="24"/>
          <w:szCs w:val="24"/>
        </w:rPr>
        <w:t xml:space="preserve"> 21,</w:t>
      </w:r>
      <w:r w:rsidR="001409D6" w:rsidRPr="00F6007C">
        <w:rPr>
          <w:rFonts w:ascii="Times New Roman" w:hAnsi="Times New Roman" w:cs="Times New Roman"/>
          <w:sz w:val="24"/>
          <w:szCs w:val="24"/>
        </w:rPr>
        <w:t xml:space="preserve"> with strong support of mitochondrial localization. </w:t>
      </w:r>
      <w:r w:rsidR="0067008A" w:rsidRPr="00F6007C">
        <w:rPr>
          <w:rFonts w:ascii="Times New Roman" w:hAnsi="Times New Roman" w:cs="Times New Roman"/>
          <w:sz w:val="24"/>
          <w:szCs w:val="24"/>
        </w:rPr>
        <w:t>Expression of transcripts analy</w:t>
      </w:r>
      <w:r w:rsidR="00AE2F8C" w:rsidRPr="00F6007C">
        <w:rPr>
          <w:rFonts w:ascii="Times New Roman" w:hAnsi="Times New Roman" w:cs="Times New Roman"/>
          <w:sz w:val="24"/>
          <w:szCs w:val="24"/>
        </w:rPr>
        <w:t>z</w:t>
      </w:r>
      <w:r w:rsidR="0067008A" w:rsidRPr="00F6007C">
        <w:rPr>
          <w:rFonts w:ascii="Times New Roman" w:hAnsi="Times New Roman" w:cs="Times New Roman"/>
          <w:sz w:val="24"/>
          <w:szCs w:val="24"/>
        </w:rPr>
        <w:t xml:space="preserve">ed with </w:t>
      </w:r>
      <w:r w:rsidR="00887EB0" w:rsidRPr="00F6007C">
        <w:rPr>
          <w:rFonts w:ascii="Times New Roman" w:hAnsi="Times New Roman" w:cs="Times New Roman"/>
          <w:sz w:val="24"/>
          <w:szCs w:val="24"/>
        </w:rPr>
        <w:t>m</w:t>
      </w:r>
      <w:r w:rsidR="0067008A" w:rsidRPr="00F6007C">
        <w:rPr>
          <w:rFonts w:ascii="Times New Roman" w:hAnsi="Times New Roman" w:cs="Times New Roman"/>
          <w:sz w:val="24"/>
          <w:szCs w:val="24"/>
        </w:rPr>
        <w:t>RNA sequence</w:t>
      </w:r>
      <w:r w:rsidR="002D2366" w:rsidRPr="00F6007C">
        <w:rPr>
          <w:rFonts w:ascii="Times New Roman" w:hAnsi="Times New Roman" w:cs="Times New Roman"/>
          <w:sz w:val="24"/>
          <w:szCs w:val="24"/>
        </w:rPr>
        <w:t xml:space="preserve">, </w:t>
      </w:r>
      <w:r w:rsidR="008A7852" w:rsidRPr="00F6007C">
        <w:rPr>
          <w:rFonts w:ascii="Times New Roman" w:hAnsi="Times New Roman" w:cs="Times New Roman"/>
          <w:sz w:val="24"/>
          <w:szCs w:val="24"/>
        </w:rPr>
        <w:t>of the transcripts with p&lt;0.05</w:t>
      </w:r>
      <w:r w:rsidR="00004BC0" w:rsidRPr="00F6007C">
        <w:rPr>
          <w:rFonts w:ascii="Times New Roman" w:hAnsi="Times New Roman" w:cs="Times New Roman"/>
          <w:sz w:val="24"/>
          <w:szCs w:val="24"/>
        </w:rPr>
        <w:t xml:space="preserve"> genes encoding proteins with strong support </w:t>
      </w:r>
      <w:r w:rsidR="00707633" w:rsidRPr="00F6007C">
        <w:rPr>
          <w:rFonts w:ascii="Times New Roman" w:hAnsi="Times New Roman" w:cs="Times New Roman"/>
          <w:sz w:val="24"/>
          <w:szCs w:val="24"/>
        </w:rPr>
        <w:t xml:space="preserve">of mitochondrial localization </w:t>
      </w:r>
      <w:r w:rsidR="00872A74" w:rsidRPr="00F6007C">
        <w:rPr>
          <w:rFonts w:ascii="Times New Roman" w:hAnsi="Times New Roman" w:cs="Times New Roman"/>
          <w:sz w:val="24"/>
          <w:szCs w:val="24"/>
        </w:rPr>
        <w:t>(M</w:t>
      </w:r>
      <w:r w:rsidR="00AD2BC6" w:rsidRPr="00F6007C">
        <w:rPr>
          <w:rFonts w:ascii="Times New Roman" w:hAnsi="Times New Roman" w:cs="Times New Roman"/>
          <w:sz w:val="24"/>
          <w:szCs w:val="24"/>
        </w:rPr>
        <w:t xml:space="preserve">ouse </w:t>
      </w:r>
      <w:proofErr w:type="spellStart"/>
      <w:r w:rsidR="00AD2BC6" w:rsidRPr="00F6007C">
        <w:rPr>
          <w:rFonts w:ascii="Times New Roman" w:hAnsi="Times New Roman" w:cs="Times New Roman"/>
          <w:sz w:val="24"/>
          <w:szCs w:val="24"/>
        </w:rPr>
        <w:t>MitoCarta</w:t>
      </w:r>
      <w:proofErr w:type="spellEnd"/>
      <w:r w:rsidR="00AD2BC6" w:rsidRPr="00F6007C">
        <w:rPr>
          <w:rFonts w:ascii="Times New Roman" w:hAnsi="Times New Roman" w:cs="Times New Roman"/>
          <w:sz w:val="24"/>
          <w:szCs w:val="24"/>
        </w:rPr>
        <w:t xml:space="preserve"> 2.0, Broad institute) </w:t>
      </w:r>
      <w:r w:rsidR="00707633" w:rsidRPr="00F6007C">
        <w:rPr>
          <w:rFonts w:ascii="Times New Roman" w:hAnsi="Times New Roman" w:cs="Times New Roman"/>
          <w:sz w:val="24"/>
          <w:szCs w:val="24"/>
        </w:rPr>
        <w:t xml:space="preserve">were selected and functional categorized with </w:t>
      </w:r>
      <w:proofErr w:type="spellStart"/>
      <w:r w:rsidR="00707633" w:rsidRPr="00F6007C">
        <w:rPr>
          <w:rFonts w:ascii="Times New Roman" w:hAnsi="Times New Roman" w:cs="Times New Roman"/>
          <w:sz w:val="24"/>
          <w:szCs w:val="24"/>
        </w:rPr>
        <w:t>Nextpro</w:t>
      </w:r>
      <w:r w:rsidR="00872A74" w:rsidRPr="00F6007C">
        <w:rPr>
          <w:rFonts w:ascii="Times New Roman" w:hAnsi="Times New Roman" w:cs="Times New Roman"/>
          <w:sz w:val="24"/>
          <w:szCs w:val="24"/>
        </w:rPr>
        <w:t>t</w:t>
      </w:r>
      <w:proofErr w:type="spellEnd"/>
      <w:r w:rsidR="00872A74" w:rsidRPr="00F6007C">
        <w:rPr>
          <w:rFonts w:ascii="Times New Roman" w:hAnsi="Times New Roman" w:cs="Times New Roman"/>
          <w:sz w:val="24"/>
          <w:szCs w:val="24"/>
        </w:rPr>
        <w:t xml:space="preserve"> (SIB Swiss institute for bioinformatics)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1754"/>
        <w:gridCol w:w="2641"/>
        <w:gridCol w:w="850"/>
        <w:gridCol w:w="992"/>
      </w:tblGrid>
      <w:tr w:rsidR="001409D6" w:rsidRPr="001409D6" w14:paraId="454C4310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BC6B07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Functional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Category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06D50A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Symbol</w:t>
            </w:r>
            <w:proofErr w:type="spellEnd"/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1CBBD4B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EnsemblGeneI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DC0CE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F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E6E78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proofErr w:type="gramStart"/>
            <w:r w:rsidRPr="00140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P.Value</w:t>
            </w:r>
            <w:proofErr w:type="spellEnd"/>
            <w:proofErr w:type="gramEnd"/>
          </w:p>
        </w:tc>
      </w:tr>
      <w:tr w:rsidR="001409D6" w:rsidRPr="001409D6" w14:paraId="74662015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9B598A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ell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death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6AEF2D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Prelid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60A74C0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14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1D1A5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7,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88350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2</w:t>
            </w:r>
          </w:p>
        </w:tc>
      </w:tr>
      <w:tr w:rsidR="001409D6" w:rsidRPr="001409D6" w14:paraId="498995C8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CE9B2B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ell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death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7C7A4F0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Endog</w:t>
            </w:r>
            <w:proofErr w:type="spellEnd"/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B36A7F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153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D79D3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B6BD5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0</w:t>
            </w:r>
          </w:p>
        </w:tc>
      </w:tr>
      <w:tr w:rsidR="001409D6" w:rsidRPr="001409D6" w14:paraId="7CDA62E7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E43ECD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ell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death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EE14C5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Fkbp8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3439AE5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194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E1530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3B528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2</w:t>
            </w:r>
          </w:p>
        </w:tc>
      </w:tr>
      <w:tr w:rsidR="001409D6" w:rsidRPr="001409D6" w14:paraId="46FDB01F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11131E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lastRenderedPageBreak/>
              <w:t>Cell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death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BB439A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Alkbh7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C152B4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26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2A8B8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378533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6</w:t>
            </w:r>
          </w:p>
        </w:tc>
      </w:tr>
      <w:tr w:rsidR="001409D6" w:rsidRPr="001409D6" w14:paraId="7A2767C1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D5A70C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ell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death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1A4474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Aifm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64F13E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00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BA9B9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EEFB3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7</w:t>
            </w:r>
          </w:p>
        </w:tc>
      </w:tr>
      <w:tr w:rsidR="001409D6" w:rsidRPr="001409D6" w14:paraId="30B8DE4E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4C458F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Dynamics/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orphology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B95CD5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Stoml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CF2E1F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84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D2868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80012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8</w:t>
            </w:r>
          </w:p>
        </w:tc>
      </w:tr>
      <w:tr w:rsidR="001409D6" w:rsidRPr="001409D6" w14:paraId="0800EEB3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F35257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Dynamics/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orphology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74EAF28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Opa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46672D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80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5087A3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70307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3</w:t>
            </w:r>
          </w:p>
        </w:tc>
      </w:tr>
      <w:tr w:rsidR="001409D6" w:rsidRPr="001409D6" w14:paraId="4B0A9D01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6D200D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Dynamics/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orphology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1776B0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Mul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3D5208D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412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291DE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6C266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9</w:t>
            </w:r>
          </w:p>
        </w:tc>
      </w:tr>
      <w:tr w:rsidR="001409D6" w:rsidRPr="001409D6" w14:paraId="1A4D218C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13609C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Dynamics/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orphology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122E08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Rab24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20C79F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47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B04AF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394D0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8</w:t>
            </w:r>
          </w:p>
        </w:tc>
      </w:tr>
      <w:tr w:rsidR="001409D6" w:rsidRPr="001409D6" w14:paraId="721DC703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C0CB23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Dynamics/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orphology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E1E480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tad3a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5ABD9F5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90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9696E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292FD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7</w:t>
            </w:r>
          </w:p>
        </w:tc>
      </w:tr>
      <w:tr w:rsidR="001409D6" w:rsidRPr="001409D6" w14:paraId="70F4434D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B68B1D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Dynamics/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orphology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7A7BEA7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Cisd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EDE8AD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81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81D33E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91C9B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6</w:t>
            </w:r>
          </w:p>
        </w:tc>
      </w:tr>
      <w:tr w:rsidR="001409D6" w:rsidRPr="001409D6" w14:paraId="3F7269F7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5C6C84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Dynamics/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orphology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5FEF80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Letm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17E1E6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52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60300E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20413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0</w:t>
            </w:r>
          </w:p>
        </w:tc>
      </w:tr>
      <w:tr w:rsidR="001409D6" w:rsidRPr="001409D6" w14:paraId="0C117674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3580F2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Dynamics/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orphology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44A56F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Poldip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32F7D92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11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51FA8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047BE3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5</w:t>
            </w:r>
          </w:p>
        </w:tc>
      </w:tr>
      <w:tr w:rsidR="001409D6" w:rsidRPr="001409D6" w14:paraId="0A2C0580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4FA027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Dynamics/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orphology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63CEC7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Opa3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A48604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522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A275D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8F57E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6</w:t>
            </w:r>
          </w:p>
        </w:tc>
      </w:tr>
      <w:tr w:rsidR="001409D6" w:rsidRPr="001409D6" w14:paraId="36CFA1EE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5DBA50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Dynamics/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orphology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6574A8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cu</w:t>
            </w:r>
            <w:proofErr w:type="spellEnd"/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3DD3B58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96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E6C4C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17882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2</w:t>
            </w:r>
          </w:p>
        </w:tc>
      </w:tr>
      <w:tr w:rsidR="001409D6" w:rsidRPr="001409D6" w14:paraId="0B41CAA1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683E5C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F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id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D13C81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Etfb</w:t>
            </w:r>
            <w:proofErr w:type="spellEnd"/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1AF09D7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46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D56FB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2A9923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7</w:t>
            </w:r>
          </w:p>
        </w:tc>
      </w:tr>
      <w:tr w:rsidR="001409D6" w:rsidRPr="001409D6" w14:paraId="03C5E740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607401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F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id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F3224F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Etfdh</w:t>
            </w:r>
            <w:proofErr w:type="spellEnd"/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11C01E2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78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506CA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65BB0E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2</w:t>
            </w:r>
          </w:p>
        </w:tc>
      </w:tr>
      <w:tr w:rsidR="001409D6" w:rsidRPr="001409D6" w14:paraId="3098F35C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A45299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F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id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A59473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cadl</w:t>
            </w:r>
            <w:proofErr w:type="spellEnd"/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3E0D0BA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60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83D763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EAB7C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6</w:t>
            </w:r>
          </w:p>
        </w:tc>
      </w:tr>
      <w:tr w:rsidR="001409D6" w:rsidRPr="001409D6" w14:paraId="14D3703F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6BCCE6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F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id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4468E1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Slc25a29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61C7134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12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3C5B3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8462E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4</w:t>
            </w:r>
          </w:p>
        </w:tc>
      </w:tr>
      <w:tr w:rsidR="001409D6" w:rsidRPr="001409D6" w14:paraId="49DDE709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E85CE1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F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id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E3F505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Tysnd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1DF9341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00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4FB86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616EA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5</w:t>
            </w:r>
          </w:p>
        </w:tc>
      </w:tr>
      <w:tr w:rsidR="001409D6" w:rsidRPr="001409D6" w14:paraId="635AAD4B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0F5283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F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id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814F86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Lactb</w:t>
            </w:r>
            <w:proofErr w:type="spellEnd"/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1789B41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23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CEFD8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E0BA5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2</w:t>
            </w:r>
          </w:p>
        </w:tc>
      </w:tr>
      <w:tr w:rsidR="001409D6" w:rsidRPr="001409D6" w14:paraId="72950319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8B70DD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e/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e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/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Heme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19A7A5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Nfu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6E5382B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99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CB7C8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20,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75283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7</w:t>
            </w:r>
          </w:p>
        </w:tc>
      </w:tr>
      <w:tr w:rsidR="001409D6" w:rsidRPr="001409D6" w14:paraId="0F52A7C8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9A4C19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e/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e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/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Heme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0A423F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Cisd3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5404673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786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F964F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A2BDA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8</w:t>
            </w:r>
          </w:p>
        </w:tc>
      </w:tr>
      <w:tr w:rsidR="001409D6" w:rsidRPr="001409D6" w14:paraId="71780E6F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0FB5DA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e/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e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/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Heme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764499C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las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40CC0D2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27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20A0D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C79A5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1</w:t>
            </w:r>
          </w:p>
        </w:tc>
      </w:tr>
      <w:tr w:rsidR="001409D6" w:rsidRPr="001409D6" w14:paraId="43B0D3B0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5CE9F9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e/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e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/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Heme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2CCAFE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Fxn</w:t>
            </w:r>
            <w:proofErr w:type="spellEnd"/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1861C0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593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EDCE8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17D77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6</w:t>
            </w:r>
          </w:p>
        </w:tc>
      </w:tr>
      <w:tr w:rsidR="001409D6" w:rsidRPr="001409D6" w14:paraId="63697DE5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1B5D77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e/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e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/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Heme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817DC0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Isca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661C73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447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25A4A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29D8A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5</w:t>
            </w:r>
          </w:p>
        </w:tc>
      </w:tr>
      <w:tr w:rsidR="001409D6" w:rsidRPr="001409D6" w14:paraId="7602DA03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10FA45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e/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e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/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Heme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0216C6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Ppox</w:t>
            </w:r>
            <w:proofErr w:type="spellEnd"/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D47DB5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627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B5ABF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92C7A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1</w:t>
            </w:r>
          </w:p>
        </w:tc>
      </w:tr>
      <w:tr w:rsidR="001409D6" w:rsidRPr="001409D6" w14:paraId="6E55E70A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6729EB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e/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e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/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Heme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63F0B5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Slc25a37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4BA42D4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42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68E61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50B5A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6</w:t>
            </w:r>
          </w:p>
        </w:tc>
      </w:tr>
      <w:tr w:rsidR="001409D6" w:rsidRPr="001409D6" w14:paraId="71C8B184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08D51F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e/FES/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Heme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788E106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Rsad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D18F92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90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1AC84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82ECF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7</w:t>
            </w:r>
          </w:p>
        </w:tc>
      </w:tr>
      <w:tr w:rsidR="001409D6" w:rsidRPr="001409D6" w14:paraId="3EBBE085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B4EF83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e/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e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/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Heme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F95E33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Iba57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1439E75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492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6D610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2F402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4</w:t>
            </w:r>
          </w:p>
        </w:tc>
      </w:tr>
      <w:tr w:rsidR="001409D6" w:rsidRPr="001409D6" w14:paraId="461696AC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8A1207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c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regu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866458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Sirt4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3686018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95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F5FF7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57885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3</w:t>
            </w:r>
          </w:p>
        </w:tc>
      </w:tr>
      <w:tr w:rsidR="001409D6" w:rsidRPr="001409D6" w14:paraId="2FE784C4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B9F245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c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regu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3411D7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gk</w:t>
            </w:r>
            <w:proofErr w:type="spellEnd"/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414BA7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99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417B2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1F96C3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2</w:t>
            </w:r>
          </w:p>
        </w:tc>
      </w:tr>
      <w:tr w:rsidR="001409D6" w:rsidRPr="001409D6" w14:paraId="5F8030AD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FDD297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c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regu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28BD6E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gpat5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9BF2EC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14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71AB1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BD1FF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7</w:t>
            </w:r>
          </w:p>
        </w:tc>
      </w:tr>
      <w:tr w:rsidR="001409D6" w:rsidRPr="001409D6" w14:paraId="3C1437B6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3D856E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c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regu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D8AD80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Gadd45gip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428D4A0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37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5E843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03850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7</w:t>
            </w:r>
          </w:p>
        </w:tc>
      </w:tr>
      <w:tr w:rsidR="001409D6" w:rsidRPr="001409D6" w14:paraId="4F81819E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EAA21D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c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regu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FE16EC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Rdh1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5663A65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664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F0BCC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871D7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5</w:t>
            </w:r>
          </w:p>
        </w:tc>
      </w:tr>
      <w:tr w:rsidR="001409D6" w:rsidRPr="001409D6" w14:paraId="001369E8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656771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c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regu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E24A93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Pick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4F7D863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682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92CBE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A4B07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1</w:t>
            </w:r>
          </w:p>
        </w:tc>
      </w:tr>
      <w:tr w:rsidR="001409D6" w:rsidRPr="001409D6" w14:paraId="252B919A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3D2892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te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transport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EE3720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Slc25a10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369A897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57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99A6A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5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9C170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3</w:t>
            </w:r>
          </w:p>
        </w:tc>
      </w:tr>
      <w:tr w:rsidR="001409D6" w:rsidRPr="001409D6" w14:paraId="66062075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37D8DA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te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transport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2B0D95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Slc25a4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658E16D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23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0E760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4,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D3523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2</w:t>
            </w:r>
          </w:p>
        </w:tc>
      </w:tr>
      <w:tr w:rsidR="001409D6" w:rsidRPr="001409D6" w14:paraId="03BE36E2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4181AD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te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transport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7BCAB15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Slc25a45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2A029E3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48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7C79A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52BA3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8</w:t>
            </w:r>
          </w:p>
        </w:tc>
      </w:tr>
      <w:tr w:rsidR="001409D6" w:rsidRPr="001409D6" w14:paraId="7F2ED0D0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34C355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te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transport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DA7687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Slc25a35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6A6005A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187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C5E91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8C79F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8</w:t>
            </w:r>
          </w:p>
        </w:tc>
      </w:tr>
      <w:tr w:rsidR="001409D6" w:rsidRPr="001409D6" w14:paraId="1557F93A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20DC50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te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transport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54D8FE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Slc25a19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2B96D81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07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EC497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CB17A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3</w:t>
            </w:r>
          </w:p>
        </w:tc>
      </w:tr>
      <w:tr w:rsidR="001409D6" w:rsidRPr="001409D6" w14:paraId="00C44F3C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B00F47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te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transport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EAE931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Slc25a3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2A4E369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619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92340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E1AD5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6</w:t>
            </w:r>
          </w:p>
        </w:tc>
      </w:tr>
      <w:tr w:rsidR="001409D6" w:rsidRPr="001409D6" w14:paraId="20719C38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62055B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te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transport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185FC3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Slc25a5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2C28C28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163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BC27C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4EADE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1</w:t>
            </w:r>
          </w:p>
        </w:tc>
      </w:tr>
      <w:tr w:rsidR="001409D6" w:rsidRPr="001409D6" w14:paraId="75C9187A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182DBC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te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transport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436F79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Slc16a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5BC4B3C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29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315F9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2CE13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8</w:t>
            </w:r>
          </w:p>
        </w:tc>
      </w:tr>
      <w:tr w:rsidR="001409D6" w:rsidRPr="001409D6" w14:paraId="6F49F377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EBCF92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Non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itochondrial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72B0331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Rpl10a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6CA53AA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78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C8A43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51843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2</w:t>
            </w:r>
          </w:p>
        </w:tc>
      </w:tr>
      <w:tr w:rsidR="001409D6" w:rsidRPr="001409D6" w14:paraId="337CB15C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30E12F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Non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itochondrial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DFB705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Tcirg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421294A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17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DE891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3EF653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2</w:t>
            </w:r>
          </w:p>
        </w:tc>
      </w:tr>
      <w:tr w:rsidR="001409D6" w:rsidRPr="001409D6" w14:paraId="31DC0D40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1ACDCC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Non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itochondrial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F9EADA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Lamc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35781CE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64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F9D043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B78E5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7</w:t>
            </w:r>
          </w:p>
        </w:tc>
      </w:tr>
      <w:tr w:rsidR="001409D6" w:rsidRPr="001409D6" w14:paraId="5C35A557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1F516D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Non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itochondrial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279C74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Rps15a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64DE460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86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3181F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52B6A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8</w:t>
            </w:r>
          </w:p>
        </w:tc>
      </w:tr>
      <w:tr w:rsidR="001409D6" w:rsidRPr="001409D6" w14:paraId="17841EEC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114ECC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Non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itochondrial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ACD210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Rpia</w:t>
            </w:r>
            <w:proofErr w:type="spellEnd"/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5A79F2D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536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6643E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46C86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2</w:t>
            </w:r>
          </w:p>
        </w:tc>
      </w:tr>
      <w:tr w:rsidR="001409D6" w:rsidRPr="001409D6" w14:paraId="70F9F1BF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2A2F9F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Non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itochondrial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15CFF8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Rpl34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67C2D23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620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07D72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D607E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0</w:t>
            </w:r>
          </w:p>
        </w:tc>
      </w:tr>
      <w:tr w:rsidR="001409D6" w:rsidRPr="001409D6" w14:paraId="407F6180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FBC1B8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Non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itochondrial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E780C1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Rps18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4E749B3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86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740E3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51F70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6</w:t>
            </w:r>
          </w:p>
        </w:tc>
      </w:tr>
      <w:tr w:rsidR="001409D6" w:rsidRPr="001409D6" w14:paraId="03C84EB6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1CC32A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lastRenderedPageBreak/>
              <w:t xml:space="preserve">Nucleotide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1C137F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Apex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2C8C06C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52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EC94D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1633A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1</w:t>
            </w:r>
          </w:p>
        </w:tc>
      </w:tr>
      <w:tr w:rsidR="001409D6" w:rsidRPr="001409D6" w14:paraId="077ABAB6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68042B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Nucleotide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718BE22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Dut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1E6F1E0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72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DFA6C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0D9E3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2</w:t>
            </w:r>
          </w:p>
        </w:tc>
      </w:tr>
      <w:tr w:rsidR="001409D6" w:rsidRPr="001409D6" w14:paraId="7C273F6A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A5983B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Nucleotide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71F457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Nt5c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5B8F0B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07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F6D04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A1181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2</w:t>
            </w:r>
          </w:p>
        </w:tc>
      </w:tr>
      <w:tr w:rsidR="001409D6" w:rsidRPr="001409D6" w14:paraId="6591923E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8B8C3C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Nucleotide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33AEC3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Nme4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685457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41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C78CC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7062F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6</w:t>
            </w:r>
          </w:p>
        </w:tc>
      </w:tr>
      <w:tr w:rsidR="001409D6" w:rsidRPr="001409D6" w14:paraId="67E66C5C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CA43FA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ther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42B799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Nt5dc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2E429A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715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1E2A4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6,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47E9F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0</w:t>
            </w:r>
          </w:p>
        </w:tc>
      </w:tr>
      <w:tr w:rsidR="001409D6" w:rsidRPr="001409D6" w14:paraId="71686B00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DD7ECE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ther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FA8077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Glod4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5C33979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172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4AF4D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3,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9EA68E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8</w:t>
            </w:r>
          </w:p>
        </w:tc>
      </w:tr>
      <w:tr w:rsidR="001409D6" w:rsidRPr="001409D6" w14:paraId="02080826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DDDE1E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ther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4301AF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Hdhd3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5487F4A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84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C0E8C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B00DA3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6</w:t>
            </w:r>
          </w:p>
        </w:tc>
      </w:tr>
      <w:tr w:rsidR="001409D6" w:rsidRPr="001409D6" w14:paraId="2C925BB1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92D5CC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ther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C4D9A1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Tha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381C18C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177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EEF44E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1F0F1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0</w:t>
            </w:r>
          </w:p>
        </w:tc>
      </w:tr>
      <w:tr w:rsidR="001409D6" w:rsidRPr="001409D6" w14:paraId="3B3BC9EB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5D45EA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ther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F40263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bhd1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1B06643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405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3E9AB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C171E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9</w:t>
            </w:r>
          </w:p>
        </w:tc>
      </w:tr>
      <w:tr w:rsidR="001409D6" w:rsidRPr="001409D6" w14:paraId="3C8093F9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FBE00E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ther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7368C0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1700021F05Rik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42A6627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197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1CA0D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5211C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8</w:t>
            </w:r>
          </w:p>
        </w:tc>
      </w:tr>
      <w:tr w:rsidR="001409D6" w:rsidRPr="001409D6" w14:paraId="67AD0E00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BB9966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ther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9CB597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2010107E04Rik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5934DE1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12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39BFD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82B6D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8</w:t>
            </w:r>
          </w:p>
        </w:tc>
      </w:tr>
      <w:tr w:rsidR="001409D6" w:rsidRPr="001409D6" w14:paraId="65F9BACC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4FF032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ther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76297B6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2310061I04Rik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30704F7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507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A5B73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718B4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6</w:t>
            </w:r>
          </w:p>
        </w:tc>
      </w:tr>
      <w:tr w:rsidR="001409D6" w:rsidRPr="001409D6" w14:paraId="4AB09EFC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8801C5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ther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5CD307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bhd10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4BC8474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31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633BA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F4F6E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2</w:t>
            </w:r>
          </w:p>
        </w:tc>
      </w:tr>
      <w:tr w:rsidR="001409D6" w:rsidRPr="001409D6" w14:paraId="4B2DE194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4D003A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ther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B2A3E1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Xrcc6bp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4E9DF45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54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B2A52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76F8A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5</w:t>
            </w:r>
          </w:p>
        </w:tc>
      </w:tr>
      <w:tr w:rsidR="001409D6" w:rsidRPr="001409D6" w14:paraId="4E831175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A33CC7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ther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7038126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Dhrs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3226C81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23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D7101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9043B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6</w:t>
            </w:r>
          </w:p>
        </w:tc>
      </w:tr>
      <w:tr w:rsidR="001409D6" w:rsidRPr="001409D6" w14:paraId="41A474A9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5419C0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ther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10ABEC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Rcc1l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6445F87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619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5ABA9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B4EAE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8</w:t>
            </w:r>
          </w:p>
        </w:tc>
      </w:tr>
      <w:tr w:rsidR="001409D6" w:rsidRPr="001409D6" w14:paraId="601781D6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D1C61F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4E63FA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Sdhc</w:t>
            </w:r>
            <w:proofErr w:type="spellEnd"/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3023DE9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580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1F8EF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8,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BD5FF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0</w:t>
            </w:r>
          </w:p>
        </w:tc>
      </w:tr>
      <w:tr w:rsidR="001409D6" w:rsidRPr="001409D6" w14:paraId="27A1D94D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0DCD94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388D0F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Cox7a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22C5487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742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7A773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5,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3CDAC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5</w:t>
            </w:r>
          </w:p>
        </w:tc>
      </w:tr>
      <w:tr w:rsidR="001409D6" w:rsidRPr="001409D6" w14:paraId="3040110F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71A286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18CD18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Uqcr1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6250222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01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3A3B4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3,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0022B3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8</w:t>
            </w:r>
          </w:p>
        </w:tc>
      </w:tr>
      <w:tr w:rsidR="001409D6" w:rsidRPr="001409D6" w14:paraId="440428EE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4DB32B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836185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Cmc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1E4F698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146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8FA61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3,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E4E3C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1</w:t>
            </w:r>
          </w:p>
        </w:tc>
      </w:tr>
      <w:tr w:rsidR="001409D6" w:rsidRPr="001409D6" w14:paraId="194C7ABE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EA31D2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2A27A8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Cep89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2E441FC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30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84FE9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3,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281F7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9</w:t>
            </w:r>
          </w:p>
        </w:tc>
      </w:tr>
      <w:tr w:rsidR="001409D6" w:rsidRPr="001409D6" w14:paraId="681F65BB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60D825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F4D5F9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Uqcc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65877C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58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F8AE7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48FD0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4</w:t>
            </w:r>
          </w:p>
        </w:tc>
      </w:tr>
      <w:tr w:rsidR="001409D6" w:rsidRPr="001409D6" w14:paraId="132E467E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78EAAA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7348C7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Cox6b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15FCE6D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518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301EB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1657A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0</w:t>
            </w:r>
          </w:p>
        </w:tc>
      </w:tr>
      <w:tr w:rsidR="001409D6" w:rsidRPr="001409D6" w14:paraId="3B55BAC5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152FD8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7D609C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tp5k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940EA9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508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743C2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3599A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4</w:t>
            </w:r>
          </w:p>
        </w:tc>
      </w:tr>
      <w:tr w:rsidR="001409D6" w:rsidRPr="001409D6" w14:paraId="403AEA55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2EAFC7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BE5614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Cox7c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59D3175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177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3390B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439F1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0</w:t>
            </w:r>
          </w:p>
        </w:tc>
      </w:tr>
      <w:tr w:rsidR="001409D6" w:rsidRPr="001409D6" w14:paraId="1F08D823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F3C827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F65E2E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Ndufb10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42BF73D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400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CAEAF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A5285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0</w:t>
            </w:r>
          </w:p>
        </w:tc>
      </w:tr>
      <w:tr w:rsidR="001409D6" w:rsidRPr="001409D6" w14:paraId="4BE976B7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158845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BD9DE5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tp5e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6033763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162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49ED53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22537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1</w:t>
            </w:r>
          </w:p>
        </w:tc>
      </w:tr>
      <w:tr w:rsidR="001409D6" w:rsidRPr="001409D6" w14:paraId="574E87F5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67C2D0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74D7A07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Fmc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F33969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196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2458C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6F6A5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8</w:t>
            </w:r>
          </w:p>
        </w:tc>
      </w:tr>
      <w:tr w:rsidR="001409D6" w:rsidRPr="001409D6" w14:paraId="10EC1802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AC2965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60FA89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Cox10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1C32F8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421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0307E3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5271F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2</w:t>
            </w:r>
          </w:p>
        </w:tc>
      </w:tr>
      <w:tr w:rsidR="001409D6" w:rsidRPr="001409D6" w14:paraId="1A4C3DE3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C61CC6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EEC91A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dck4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349C402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37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570B5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5BC2C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50</w:t>
            </w:r>
          </w:p>
        </w:tc>
      </w:tr>
      <w:tr w:rsidR="001409D6" w:rsidRPr="001409D6" w14:paraId="7338B2BF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9EEEF0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E54B6E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Atp5sl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2F9DAB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572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478E2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25E7C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1</w:t>
            </w:r>
          </w:p>
        </w:tc>
      </w:tr>
      <w:tr w:rsidR="001409D6" w:rsidRPr="001409D6" w14:paraId="721D2276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12E4F3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8A18DF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Tomm5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8D094F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787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EFF68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D1DD2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3</w:t>
            </w:r>
          </w:p>
        </w:tc>
      </w:tr>
      <w:tr w:rsidR="001409D6" w:rsidRPr="001409D6" w14:paraId="1107C0D8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2C0032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7B45B36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Coa7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3C0148A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483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4CB91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653DF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1</w:t>
            </w:r>
          </w:p>
        </w:tc>
      </w:tr>
      <w:tr w:rsidR="001409D6" w:rsidRPr="001409D6" w14:paraId="0B875C6E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17DDF3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4E8CBB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Cox5a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1DB449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00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E3B91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40659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0</w:t>
            </w:r>
          </w:p>
        </w:tc>
      </w:tr>
      <w:tr w:rsidR="001409D6" w:rsidRPr="001409D6" w14:paraId="23D70AB3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2F1AF5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CE186F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Cox4i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23034EB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98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F01AC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40ED2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3</w:t>
            </w:r>
          </w:p>
        </w:tc>
      </w:tr>
      <w:tr w:rsidR="001409D6" w:rsidRPr="001409D6" w14:paraId="6BAE7EBA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BC22F7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3A4028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tp5b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36010EF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53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A8F0F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31845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0</w:t>
            </w:r>
          </w:p>
        </w:tc>
      </w:tr>
      <w:tr w:rsidR="001409D6" w:rsidRPr="001409D6" w14:paraId="5275AA3D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0409B3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98F20F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tp5a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32F1507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54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A9CFA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9050B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4</w:t>
            </w:r>
          </w:p>
        </w:tc>
      </w:tr>
      <w:tr w:rsidR="001409D6" w:rsidRPr="001409D6" w14:paraId="3ACDC33F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710C89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9ED22C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Tbrg4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95CDE4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03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C902E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81CE23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3</w:t>
            </w:r>
          </w:p>
        </w:tc>
      </w:tr>
      <w:tr w:rsidR="001409D6" w:rsidRPr="001409D6" w14:paraId="2D1FD759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2C81A0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19A9B9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Fastk</w:t>
            </w:r>
            <w:proofErr w:type="spellEnd"/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334EBF2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89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09065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457ED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6</w:t>
            </w:r>
          </w:p>
        </w:tc>
      </w:tr>
      <w:tr w:rsidR="001409D6" w:rsidRPr="001409D6" w14:paraId="2377BDA5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995319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B9D74C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Hccs</w:t>
            </w:r>
            <w:proofErr w:type="spellEnd"/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529501B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13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6F3E5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B680C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7</w:t>
            </w:r>
          </w:p>
        </w:tc>
      </w:tr>
      <w:tr w:rsidR="001409D6" w:rsidRPr="001409D6" w14:paraId="73CBE66D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3B32AF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B83751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Ndufs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D307BE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59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0F1B4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952C2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0</w:t>
            </w:r>
          </w:p>
        </w:tc>
      </w:tr>
      <w:tr w:rsidR="001409D6" w:rsidRPr="001409D6" w14:paraId="091EC224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053D30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AD31E3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Ndufs8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039FA4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597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42F2F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6F0BA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7</w:t>
            </w:r>
          </w:p>
        </w:tc>
      </w:tr>
      <w:tr w:rsidR="001409D6" w:rsidRPr="001409D6" w14:paraId="67808F98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C0A829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A40DEC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Sdhb</w:t>
            </w:r>
            <w:proofErr w:type="spellEnd"/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65B059B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98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6F2D0E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204EE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5</w:t>
            </w:r>
          </w:p>
        </w:tc>
      </w:tr>
      <w:tr w:rsidR="001409D6" w:rsidRPr="001409D6" w14:paraId="77C41595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A11AEB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369271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Uqcrfs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140D20B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84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AD601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4BB74E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6</w:t>
            </w:r>
          </w:p>
        </w:tc>
      </w:tr>
      <w:tr w:rsidR="001409D6" w:rsidRPr="001409D6" w14:paraId="7FEE52D5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87CE4B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A5E6C5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Coa4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36EF9C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448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704B23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FF586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0</w:t>
            </w:r>
          </w:p>
        </w:tc>
      </w:tr>
      <w:tr w:rsidR="001409D6" w:rsidRPr="001409D6" w14:paraId="35DFEC7D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4ECAE2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6E2539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tp5d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23AE2CC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30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F80B4E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D6A0B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9</w:t>
            </w:r>
          </w:p>
        </w:tc>
      </w:tr>
      <w:tr w:rsidR="001409D6" w:rsidRPr="001409D6" w14:paraId="00B00B0E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A803BB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480DB0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tpif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6E5FE18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544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5AE7A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75F12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5</w:t>
            </w:r>
          </w:p>
        </w:tc>
      </w:tr>
      <w:tr w:rsidR="001409D6" w:rsidRPr="001409D6" w14:paraId="0C6D640E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CA4D4E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A8974D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Cyc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665370E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25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1E6AB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F0B56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2</w:t>
            </w:r>
          </w:p>
        </w:tc>
      </w:tr>
      <w:tr w:rsidR="001409D6" w:rsidRPr="001409D6" w14:paraId="7AE03752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BA422F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lastRenderedPageBreak/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2DE01D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Ndufb5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59F9AA7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76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0C64E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87C01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4</w:t>
            </w:r>
          </w:p>
        </w:tc>
      </w:tr>
      <w:tr w:rsidR="001409D6" w:rsidRPr="001409D6" w14:paraId="510839AF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6B73B4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E68E6D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Ndufc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596C586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71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87B41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14C64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7</w:t>
            </w:r>
          </w:p>
        </w:tc>
      </w:tr>
      <w:tr w:rsidR="001409D6" w:rsidRPr="001409D6" w14:paraId="7FBF00C4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399D3F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7F65084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Ndufa3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61FADD4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56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0734F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8801EE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9</w:t>
            </w:r>
          </w:p>
        </w:tc>
      </w:tr>
      <w:tr w:rsidR="001409D6" w:rsidRPr="001409D6" w14:paraId="20D38861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D8D625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402059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Sdhd</w:t>
            </w:r>
            <w:proofErr w:type="spellEnd"/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2C9C1F0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01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5E645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3B7A6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7</w:t>
            </w:r>
          </w:p>
        </w:tc>
      </w:tr>
      <w:tr w:rsidR="001409D6" w:rsidRPr="001409D6" w14:paraId="6ACBFAF8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E23A53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886F13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Uqcrh</w:t>
            </w:r>
            <w:proofErr w:type="spellEnd"/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1BE1E0D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638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7C7C7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BFB69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7</w:t>
            </w:r>
          </w:p>
        </w:tc>
      </w:tr>
      <w:tr w:rsidR="001409D6" w:rsidRPr="001409D6" w14:paraId="7B5963DD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E67E69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30526D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Lace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57B0AC1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83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C8182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5433F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7</w:t>
            </w:r>
          </w:p>
        </w:tc>
      </w:tr>
      <w:tr w:rsidR="001409D6" w:rsidRPr="001409D6" w14:paraId="1586C935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F5901C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4A6301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Ndufaf4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68FEBC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82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54E9B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96E2C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8</w:t>
            </w:r>
          </w:p>
        </w:tc>
      </w:tr>
      <w:tr w:rsidR="001409D6" w:rsidRPr="001409D6" w14:paraId="0B93280D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EE1B2B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3922D1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Ndufc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9D882B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06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1BFC5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ABE59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0</w:t>
            </w:r>
          </w:p>
        </w:tc>
      </w:tr>
      <w:tr w:rsidR="001409D6" w:rsidRPr="001409D6" w14:paraId="10CD9B31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774378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084200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inos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57CE610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506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6CF5E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2266C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0</w:t>
            </w:r>
          </w:p>
        </w:tc>
      </w:tr>
      <w:tr w:rsidR="001409D6" w:rsidRPr="001409D6" w14:paraId="3255D5DA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AC7517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B8BF6B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Coq4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13850A8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67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F17F0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A44E1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2</w:t>
            </w:r>
          </w:p>
        </w:tc>
      </w:tr>
      <w:tr w:rsidR="001409D6" w:rsidRPr="001409D6" w14:paraId="10AB7955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1F9D6D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8B3333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Atp5g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5DBFD72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60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AD289E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FBF32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5</w:t>
            </w:r>
          </w:p>
        </w:tc>
      </w:tr>
      <w:tr w:rsidR="001409D6" w:rsidRPr="001409D6" w14:paraId="3ADAF23F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D5A6FC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17EB3C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Pdss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64C2CF2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82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90DA9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1D9B4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8</w:t>
            </w:r>
          </w:p>
        </w:tc>
      </w:tr>
      <w:tr w:rsidR="001409D6" w:rsidRPr="001409D6" w14:paraId="3CB5B483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C8C33A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9A7570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Ndufb1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13C37A7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10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3D306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76696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4</w:t>
            </w:r>
          </w:p>
        </w:tc>
      </w:tr>
      <w:tr w:rsidR="001409D6" w:rsidRPr="001409D6" w14:paraId="5592ADCB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1DACC4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1DA71B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Ndufs7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144A4C3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01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5B54D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D29B0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3</w:t>
            </w:r>
          </w:p>
        </w:tc>
      </w:tr>
      <w:tr w:rsidR="001409D6" w:rsidRPr="001409D6" w14:paraId="208E0ABF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7221DF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72E3C34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tp5c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26C83A8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57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798FD3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8F827E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4</w:t>
            </w:r>
          </w:p>
        </w:tc>
      </w:tr>
      <w:tr w:rsidR="001409D6" w:rsidRPr="001409D6" w14:paraId="593913EA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43EF53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7E52F34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cad9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4F4D08D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77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593D1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8916B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3</w:t>
            </w:r>
          </w:p>
        </w:tc>
      </w:tr>
      <w:tr w:rsidR="001409D6" w:rsidRPr="001409D6" w14:paraId="1BBD2A92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DBDE30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78BA85E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Coa3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26AF3E4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171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F57B3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84E12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2</w:t>
            </w:r>
          </w:p>
        </w:tc>
      </w:tr>
      <w:tr w:rsidR="001409D6" w:rsidRPr="001409D6" w14:paraId="12B04284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316E16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FD124D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tp5f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58068A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05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3BF99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E2890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3</w:t>
            </w:r>
          </w:p>
        </w:tc>
      </w:tr>
      <w:tr w:rsidR="001409D6" w:rsidRPr="001409D6" w14:paraId="1AA25C5C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EF47B6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42FC44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Atp5g3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478A0D7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187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3486F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2ABD0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8</w:t>
            </w:r>
          </w:p>
        </w:tc>
      </w:tr>
      <w:tr w:rsidR="001409D6" w:rsidRPr="001409D6" w14:paraId="16B60585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1BDEC7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E268B0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Ttc19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37B0123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422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B781D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FC5E2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5</w:t>
            </w:r>
          </w:p>
        </w:tc>
      </w:tr>
      <w:tr w:rsidR="001409D6" w:rsidRPr="001409D6" w14:paraId="52342DFA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FFE8DF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39A187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Noa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9A9B39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62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5ACB2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31166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4</w:t>
            </w:r>
          </w:p>
        </w:tc>
      </w:tr>
      <w:tr w:rsidR="001409D6" w:rsidRPr="001409D6" w14:paraId="3BECD9DC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6D4A62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Protein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import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nd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olding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6F6702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Dnajc4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73916B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49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28DA5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4E465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2</w:t>
            </w:r>
          </w:p>
        </w:tc>
      </w:tr>
      <w:tr w:rsidR="001409D6" w:rsidRPr="001409D6" w14:paraId="2B08A5DE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86EA27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Protein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import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nd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olding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75C7FE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Ppif</w:t>
            </w:r>
            <w:proofErr w:type="spellEnd"/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52A2DF3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18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59F9D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D2F4DE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1</w:t>
            </w:r>
          </w:p>
        </w:tc>
      </w:tr>
      <w:tr w:rsidR="001409D6" w:rsidRPr="001409D6" w14:paraId="7BADDB72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5CFF87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Protein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import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nd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olding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67C87C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Timm13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4272029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02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DA02C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A9F87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0</w:t>
            </w:r>
          </w:p>
        </w:tc>
      </w:tr>
      <w:tr w:rsidR="001409D6" w:rsidRPr="001409D6" w14:paraId="0934D1A1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7C8AC0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Protein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import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nd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olding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87CA66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Timm8a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10925D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454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FDBA8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EA2FB3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2</w:t>
            </w:r>
          </w:p>
        </w:tc>
      </w:tr>
      <w:tr w:rsidR="001409D6" w:rsidRPr="001409D6" w14:paraId="766A0987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A5ABAA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Protein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import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nd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olding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5B8204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Timm17b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53BAAAF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11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3EA76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A88E5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4</w:t>
            </w:r>
          </w:p>
        </w:tc>
      </w:tr>
      <w:tr w:rsidR="001409D6" w:rsidRPr="001409D6" w14:paraId="03534A96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CFC838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Protein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import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nd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olding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E4F3CF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Tomm40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20E1D46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29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9E27A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63AF9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9</w:t>
            </w:r>
          </w:p>
        </w:tc>
      </w:tr>
      <w:tr w:rsidR="001409D6" w:rsidRPr="001409D6" w14:paraId="2B5B0491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D61081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Protein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import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nd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olding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7E809C5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tx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26FAD71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640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19DE8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7AA6B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8</w:t>
            </w:r>
          </w:p>
        </w:tc>
      </w:tr>
      <w:tr w:rsidR="001409D6" w:rsidRPr="001409D6" w14:paraId="5F4E5F95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DCAEB7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Protein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import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nd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olding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CB733C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Timm50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2B4B32F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34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EDF78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3CF34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0</w:t>
            </w:r>
          </w:p>
        </w:tc>
      </w:tr>
      <w:tr w:rsidR="001409D6" w:rsidRPr="001409D6" w14:paraId="2DF91B7C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CB5C11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Protein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import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nd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olding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3BCEFF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Hspd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424E861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59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7ACC0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F2718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4</w:t>
            </w:r>
          </w:p>
        </w:tc>
      </w:tr>
      <w:tr w:rsidR="001409D6" w:rsidRPr="001409D6" w14:paraId="61555A68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8A031A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Protein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import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nd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olding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49E743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Tmem14c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DDD4EE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13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29B7F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8408E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9</w:t>
            </w:r>
          </w:p>
        </w:tc>
      </w:tr>
      <w:tr w:rsidR="001409D6" w:rsidRPr="001409D6" w14:paraId="381FE772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27A2A3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Protein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import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nd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olding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3B3339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Oxa1l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4CCDE72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09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29230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3179F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4</w:t>
            </w:r>
          </w:p>
        </w:tc>
      </w:tr>
      <w:tr w:rsidR="001409D6" w:rsidRPr="001409D6" w14:paraId="5B9CD3D1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AFED28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Protein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import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nd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olding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CDFAE9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Tomm2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C3A4C2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24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8901F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1DFDC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4</w:t>
            </w:r>
          </w:p>
        </w:tc>
      </w:tr>
      <w:tr w:rsidR="001409D6" w:rsidRPr="001409D6" w14:paraId="4CEBC125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A76D8B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Protein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import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nd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olding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C6390A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Tmem186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2B16A2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431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41397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45B2DE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2</w:t>
            </w:r>
          </w:p>
        </w:tc>
      </w:tr>
      <w:tr w:rsidR="001409D6" w:rsidRPr="001409D6" w14:paraId="68BE9D50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B5D81C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Protein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import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nd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olding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D47B6B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Abcb9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633A1A2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94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0AD59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B0BFE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7</w:t>
            </w:r>
          </w:p>
        </w:tc>
      </w:tr>
      <w:tr w:rsidR="001409D6" w:rsidRPr="001409D6" w14:paraId="7BD2D6BC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3A6003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Protein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import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nd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olding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2625AD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Grpel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52442B3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45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39FA6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470D3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2</w:t>
            </w:r>
          </w:p>
        </w:tc>
      </w:tr>
      <w:tr w:rsidR="001409D6" w:rsidRPr="001409D6" w14:paraId="7502B622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284EFE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Redox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0F3F8F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Txn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4AA1D35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53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36C89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BA23F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4</w:t>
            </w:r>
          </w:p>
        </w:tc>
      </w:tr>
      <w:tr w:rsidR="001409D6" w:rsidRPr="001409D6" w14:paraId="6CFB89F9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4123CD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Redox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AB52C7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Prdx4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2377D70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52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81F74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F8F5D3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6</w:t>
            </w:r>
          </w:p>
        </w:tc>
      </w:tr>
      <w:tr w:rsidR="001409D6" w:rsidRPr="001409D6" w14:paraId="5931EA0D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8E90BF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Redox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F7DF6E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Ptges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4E75B76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68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0A19AE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87D63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4</w:t>
            </w:r>
          </w:p>
        </w:tc>
      </w:tr>
      <w:tr w:rsidR="001409D6" w:rsidRPr="001409D6" w14:paraId="20B483A9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AECC80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Redox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8C3273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Glrx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11C50F8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181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F162A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621B0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6</w:t>
            </w:r>
          </w:p>
        </w:tc>
      </w:tr>
      <w:tr w:rsidR="001409D6" w:rsidRPr="001409D6" w14:paraId="4ECFC81C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82BBE3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Redox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12E0DD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Selo</w:t>
            </w:r>
            <w:proofErr w:type="spellEnd"/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6ED4D4B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57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F1E08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405A2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9</w:t>
            </w:r>
          </w:p>
        </w:tc>
      </w:tr>
      <w:tr w:rsidR="001409D6" w:rsidRPr="001409D6" w14:paraId="40AA3ACC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43CC59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Redox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7A762A5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Txndc1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22444E8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85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85B74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D62DD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7</w:t>
            </w:r>
          </w:p>
        </w:tc>
      </w:tr>
      <w:tr w:rsidR="001409D6" w:rsidRPr="001409D6" w14:paraId="063D8954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D9E70E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TCA/TC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ssociated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25E7B7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Pdha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1DB2DEB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12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16061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3,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F384E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9</w:t>
            </w:r>
          </w:p>
        </w:tc>
      </w:tr>
      <w:tr w:rsidR="001409D6" w:rsidRPr="001409D6" w14:paraId="62BFD7DA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1CA09F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TCA/TC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ssociated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EED609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Gls</w:t>
            </w:r>
            <w:proofErr w:type="spellEnd"/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33A021A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61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370FF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6CD8A3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3</w:t>
            </w:r>
          </w:p>
        </w:tc>
      </w:tr>
      <w:tr w:rsidR="001409D6" w:rsidRPr="001409D6" w14:paraId="29E8437B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4C8C2F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TCA/TC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ssociated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4EBCEA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Mmadhc</w:t>
            </w:r>
            <w:proofErr w:type="spellEnd"/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56499F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67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74624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EA9F2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6</w:t>
            </w:r>
          </w:p>
        </w:tc>
      </w:tr>
      <w:tr w:rsidR="001409D6" w:rsidRPr="001409D6" w14:paraId="2654593D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E7194E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TCA/TC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ssociated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76697BB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ecr</w:t>
            </w:r>
            <w:proofErr w:type="spellEnd"/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47BBFE9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89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238C8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D1DE9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3</w:t>
            </w:r>
          </w:p>
        </w:tc>
      </w:tr>
      <w:tr w:rsidR="001409D6" w:rsidRPr="001409D6" w14:paraId="46146B43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CF036A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TCA/TC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ssociated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766E698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Suclg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4D45D3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527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086E0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71F01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9</w:t>
            </w:r>
          </w:p>
        </w:tc>
      </w:tr>
      <w:tr w:rsidR="001409D6" w:rsidRPr="001409D6" w14:paraId="26D028DF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863B92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TCA/TC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ssociated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4C25EB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co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6FB854A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24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94005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DD6DF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7</w:t>
            </w:r>
          </w:p>
        </w:tc>
      </w:tr>
      <w:tr w:rsidR="001409D6" w:rsidRPr="001409D6" w14:paraId="2833229D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ABCB6D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lastRenderedPageBreak/>
              <w:t xml:space="preserve">TCA/TC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ssociated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4BE95E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Sucla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2E89327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21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626CA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F01A7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6</w:t>
            </w:r>
          </w:p>
        </w:tc>
      </w:tr>
      <w:tr w:rsidR="001409D6" w:rsidRPr="001409D6" w14:paraId="3ADDD678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CC3B86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TCA/TC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ssociated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B86195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Got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3286005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16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C88B4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943C6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2</w:t>
            </w:r>
          </w:p>
        </w:tc>
      </w:tr>
      <w:tr w:rsidR="001409D6" w:rsidRPr="001409D6" w14:paraId="628BFD29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B79831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TCA/TC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ssociated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FA7373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e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3CFD15D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45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3C889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4FEEE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4</w:t>
            </w:r>
          </w:p>
        </w:tc>
      </w:tr>
      <w:tr w:rsidR="001409D6" w:rsidRPr="001409D6" w14:paraId="1D47B04E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F7BFC6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TCA/TC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ssociated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28F454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Pck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D61754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406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DE1A3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A1550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7</w:t>
            </w:r>
          </w:p>
        </w:tc>
      </w:tr>
      <w:tr w:rsidR="001409D6" w:rsidRPr="001409D6" w14:paraId="72CAD11C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243741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TCA/TC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ssociated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0CA0C7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Nit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24E320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27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E3660E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CF039E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1</w:t>
            </w:r>
          </w:p>
        </w:tc>
      </w:tr>
      <w:tr w:rsidR="001409D6" w:rsidRPr="001409D6" w14:paraId="5F561242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9C5242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TCA/TC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ssociated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B096F5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Idh3g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4401681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20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044F5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64B3E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4</w:t>
            </w:r>
          </w:p>
        </w:tc>
      </w:tr>
      <w:tr w:rsidR="001409D6" w:rsidRPr="001409D6" w14:paraId="07AE298A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407656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TCA/TC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ssociated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ACA5B8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Gls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30259FC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440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6FAAC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F7561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50</w:t>
            </w:r>
          </w:p>
        </w:tc>
      </w:tr>
      <w:tr w:rsidR="001409D6" w:rsidRPr="001409D6" w14:paraId="2993BFC0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F7C58A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TCA/TC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ssociated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062612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Slc25a1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936D90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146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2FFD83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1D780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5</w:t>
            </w:r>
          </w:p>
        </w:tc>
      </w:tr>
      <w:tr w:rsidR="001409D6" w:rsidRPr="001409D6" w14:paraId="19625649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42FFC9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crip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FFA36D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terfd3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1D17F92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490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BF305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ADDF7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9</w:t>
            </w:r>
          </w:p>
        </w:tc>
      </w:tr>
      <w:tr w:rsidR="001409D6" w:rsidRPr="001409D6" w14:paraId="3C338ECB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C94ECA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crip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846F2F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Supv3l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44E2FD9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00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265A5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65DF4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0</w:t>
            </w:r>
          </w:p>
        </w:tc>
      </w:tr>
      <w:tr w:rsidR="001409D6" w:rsidRPr="001409D6" w14:paraId="25FACCB7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0F9E01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crip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D165ED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Polrmt</w:t>
            </w:r>
            <w:proofErr w:type="spellEnd"/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4E42514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03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35CAF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B8575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8</w:t>
            </w:r>
          </w:p>
        </w:tc>
      </w:tr>
      <w:tr w:rsidR="001409D6" w:rsidRPr="001409D6" w14:paraId="55149301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18C5FD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crip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145D9B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Ptcd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FBEA2D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16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7AE083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03CE7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4</w:t>
            </w:r>
          </w:p>
        </w:tc>
      </w:tr>
      <w:tr w:rsidR="001409D6" w:rsidRPr="001409D6" w14:paraId="0E63239B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1587D2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AC641A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Rmnd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2D22AA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197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BBAB0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3,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9CFB5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1</w:t>
            </w:r>
          </w:p>
        </w:tc>
      </w:tr>
      <w:tr w:rsidR="001409D6" w:rsidRPr="001409D6" w14:paraId="194658C0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C59B37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846EB5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Fkbp10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3BF664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15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C2E34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3,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959A1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2</w:t>
            </w:r>
          </w:p>
        </w:tc>
      </w:tr>
      <w:tr w:rsidR="001409D6" w:rsidRPr="001409D6" w14:paraId="18C34197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AC78E2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4A51DD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Hemk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1D75EF3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25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66B00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3,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7AD17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7</w:t>
            </w:r>
          </w:p>
        </w:tc>
      </w:tr>
      <w:tr w:rsidR="001409D6" w:rsidRPr="001409D6" w14:paraId="310AFB33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5B7F28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proofErr w:type="gram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  <w:proofErr w:type="gram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CE0197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Alkbh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4C3E67D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790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235D8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C6FE0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4</w:t>
            </w:r>
          </w:p>
        </w:tc>
      </w:tr>
      <w:tr w:rsidR="001409D6" w:rsidRPr="001409D6" w14:paraId="43D7DFB5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D53AC0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DFB032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Gtpbp3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1B49FA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76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5D6AC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D685C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9</w:t>
            </w:r>
          </w:p>
        </w:tc>
      </w:tr>
      <w:tr w:rsidR="001409D6" w:rsidRPr="001409D6" w14:paraId="2EBC4289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BADEFE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ADA5AB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Fastkd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55D830B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59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D0F84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D2816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4</w:t>
            </w:r>
          </w:p>
        </w:tc>
      </w:tr>
      <w:tr w:rsidR="001409D6" w:rsidRPr="001409D6" w14:paraId="5D040E92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75158F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6CFA5D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Qrsl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71B2C2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198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7AEE8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1E6B3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0</w:t>
            </w:r>
          </w:p>
        </w:tc>
      </w:tr>
      <w:tr w:rsidR="001409D6" w:rsidRPr="001409D6" w14:paraId="7C25541E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FAFDEF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909811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rps28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1CAA6E2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402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4FBDD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335A8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6</w:t>
            </w:r>
          </w:p>
        </w:tc>
      </w:tr>
      <w:tr w:rsidR="001409D6" w:rsidRPr="001409D6" w14:paraId="66D7CED6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F1909F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EA1424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Dap3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4B791C1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689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37D7A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59031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5</w:t>
            </w:r>
          </w:p>
        </w:tc>
      </w:tr>
      <w:tr w:rsidR="001409D6" w:rsidRPr="001409D6" w14:paraId="2C376C25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026D55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CD420A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Elac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20F5BF0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05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AD2F8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042CC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7</w:t>
            </w:r>
          </w:p>
        </w:tc>
      </w:tr>
      <w:tr w:rsidR="001409D6" w:rsidRPr="001409D6" w14:paraId="137AA7A1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53C9FB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1C7BB8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rps1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4672A6B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459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720DC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8647B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0</w:t>
            </w:r>
          </w:p>
        </w:tc>
      </w:tr>
      <w:tr w:rsidR="001409D6" w:rsidRPr="001409D6" w14:paraId="0D050F19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37D850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16570E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rps36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BAA18F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614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8C0ED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227C3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1</w:t>
            </w:r>
          </w:p>
        </w:tc>
      </w:tr>
      <w:tr w:rsidR="001409D6" w:rsidRPr="001409D6" w14:paraId="355A4FA8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620EAF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7E2675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rpl1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13A2254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96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7CFDFE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28D403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8</w:t>
            </w:r>
          </w:p>
        </w:tc>
      </w:tr>
      <w:tr w:rsidR="001409D6" w:rsidRPr="001409D6" w14:paraId="4AAB8CF0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4AEAE5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C62C59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rps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14436CC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57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B1D5B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6137E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8</w:t>
            </w:r>
          </w:p>
        </w:tc>
      </w:tr>
      <w:tr w:rsidR="001409D6" w:rsidRPr="001409D6" w14:paraId="2A4F76A9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24AA71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74F9A16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C1qbp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27B2E50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184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0854D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ACAC0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9</w:t>
            </w:r>
          </w:p>
        </w:tc>
      </w:tr>
      <w:tr w:rsidR="001409D6" w:rsidRPr="001409D6" w14:paraId="0DEB20CE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587F23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B63B9A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Ict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BD6838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188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7FB00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91A17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6</w:t>
            </w:r>
          </w:p>
        </w:tc>
      </w:tr>
      <w:tr w:rsidR="001409D6" w:rsidRPr="001409D6" w14:paraId="32EA8F0E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0562D8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51D010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Vars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54BCA4A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88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06AA2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BBBA6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4</w:t>
            </w:r>
          </w:p>
        </w:tc>
      </w:tr>
      <w:tr w:rsidR="001409D6" w:rsidRPr="001409D6" w14:paraId="086E44B9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B7EE85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7EA382A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rpl47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61D7499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75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2FA78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3AFFA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2</w:t>
            </w:r>
          </w:p>
        </w:tc>
      </w:tr>
      <w:tr w:rsidR="001409D6" w:rsidRPr="001409D6" w14:paraId="4E147E81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94F104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930279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rpl2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76AD33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48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35FA9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DC28C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6</w:t>
            </w:r>
          </w:p>
        </w:tc>
      </w:tr>
      <w:tr w:rsidR="001409D6" w:rsidRPr="001409D6" w14:paraId="05E04599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346078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09AEE9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rps2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42C064C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24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E65D03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8B239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8</w:t>
            </w:r>
          </w:p>
        </w:tc>
      </w:tr>
      <w:tr w:rsidR="001409D6" w:rsidRPr="001409D6" w14:paraId="5A88C5D3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7DAC2D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E719E2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rps16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17CD152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499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B19B6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A3087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9</w:t>
            </w:r>
          </w:p>
        </w:tc>
      </w:tr>
      <w:tr w:rsidR="001409D6" w:rsidRPr="001409D6" w14:paraId="54D6C962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C1A0E8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EAB8FC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rpl34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36B7BD7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48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ECD8A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401E4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6</w:t>
            </w:r>
          </w:p>
        </w:tc>
      </w:tr>
      <w:tr w:rsidR="001409D6" w:rsidRPr="001409D6" w14:paraId="68F3B4D1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EF89FE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31B189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rpl23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318B311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77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E84B0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9414EE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4</w:t>
            </w:r>
          </w:p>
        </w:tc>
      </w:tr>
      <w:tr w:rsidR="001409D6" w:rsidRPr="001409D6" w14:paraId="694DFF9B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86CA54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B0D1EC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Trmu</w:t>
            </w:r>
            <w:proofErr w:type="spellEnd"/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3161D86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23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B714A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9EFC9E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4</w:t>
            </w:r>
          </w:p>
        </w:tc>
      </w:tr>
      <w:tr w:rsidR="001409D6" w:rsidRPr="001409D6" w14:paraId="0AD52104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053BEB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7C8516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Tsfm</w:t>
            </w:r>
            <w:proofErr w:type="spellEnd"/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3AE82EB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405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5603B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D880E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4</w:t>
            </w:r>
          </w:p>
        </w:tc>
      </w:tr>
      <w:tr w:rsidR="001409D6" w:rsidRPr="001409D6" w14:paraId="75809F84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D6051C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32ED38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Trmt2b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1676BD4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673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47828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67C1C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1</w:t>
            </w:r>
          </w:p>
        </w:tc>
      </w:tr>
      <w:tr w:rsidR="001409D6" w:rsidRPr="001409D6" w14:paraId="0EE195CE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27470B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8149D0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rpl19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39D8139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00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756F9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46A98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7</w:t>
            </w:r>
          </w:p>
        </w:tc>
      </w:tr>
      <w:tr w:rsidR="001409D6" w:rsidRPr="001409D6" w14:paraId="49095498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F3CAE7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5FD09A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Mrpl38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6767C00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07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3FAD0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DCE9F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0</w:t>
            </w:r>
          </w:p>
        </w:tc>
      </w:tr>
      <w:tr w:rsidR="001409D6" w:rsidRPr="001409D6" w14:paraId="09D21931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5FF223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7D0470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Pdf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C4200C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789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25C53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0AA11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9</w:t>
            </w:r>
          </w:p>
        </w:tc>
      </w:tr>
      <w:tr w:rsidR="001409D6" w:rsidRPr="001409D6" w14:paraId="6674234F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C1D249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512CDF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Rpusd3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1D744D4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511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C580C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E9051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5</w:t>
            </w:r>
          </w:p>
        </w:tc>
      </w:tr>
      <w:tr w:rsidR="001409D6" w:rsidRPr="001409D6" w14:paraId="6CA23F16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07B682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956E9C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rps5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4653095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73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9A92E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03175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4</w:t>
            </w:r>
          </w:p>
        </w:tc>
      </w:tr>
      <w:tr w:rsidR="001409D6" w:rsidRPr="001409D6" w14:paraId="194B3583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75B25D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EC7132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Mtg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6636908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90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53E22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182B8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5</w:t>
            </w:r>
          </w:p>
        </w:tc>
      </w:tr>
      <w:tr w:rsidR="001409D6" w:rsidRPr="001409D6" w14:paraId="6D51076E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550971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FC21A0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rpl18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446DB7B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573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2CD4C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EB70B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5</w:t>
            </w:r>
          </w:p>
        </w:tc>
      </w:tr>
      <w:tr w:rsidR="001409D6" w:rsidRPr="001409D6" w14:paraId="1E73809F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897021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43730C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rpl15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4457EE2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38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584B8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56291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2</w:t>
            </w:r>
          </w:p>
        </w:tc>
      </w:tr>
      <w:tr w:rsidR="001409D6" w:rsidRPr="001409D6" w14:paraId="45F3F9B9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01A13C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3748B3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rpl24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90E588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197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6659A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8A4133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2</w:t>
            </w:r>
          </w:p>
        </w:tc>
      </w:tr>
      <w:tr w:rsidR="001409D6" w:rsidRPr="001409D6" w14:paraId="17570F14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BC010E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254B6C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rps33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16F4896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99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47BBC3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FAFA0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1</w:t>
            </w:r>
          </w:p>
        </w:tc>
      </w:tr>
      <w:tr w:rsidR="001409D6" w:rsidRPr="001409D6" w14:paraId="4F3E191B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1EA23A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lastRenderedPageBreak/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E663F5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ars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397E01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469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7DB9A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477AC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5</w:t>
            </w:r>
          </w:p>
        </w:tc>
      </w:tr>
      <w:tr w:rsidR="001409D6" w:rsidRPr="001409D6" w14:paraId="7C34C82C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C56017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A83183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Guf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2448B4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92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9F534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4B48C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6</w:t>
            </w:r>
          </w:p>
        </w:tc>
      </w:tr>
      <w:tr w:rsidR="001409D6" w:rsidRPr="001409D6" w14:paraId="2889EE01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FF028D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B5A6B8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rps17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26DC348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42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D8A72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91DAF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5</w:t>
            </w:r>
          </w:p>
        </w:tc>
      </w:tr>
      <w:tr w:rsidR="001409D6" w:rsidRPr="001409D6" w14:paraId="587EE84E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E7C5FA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46E417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rps23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64D33E9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37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15DD9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E2811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0</w:t>
            </w:r>
          </w:p>
        </w:tc>
      </w:tr>
      <w:tr w:rsidR="001409D6" w:rsidRPr="001409D6" w14:paraId="047EA85F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7A2E4D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F3199D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rps18b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CE6C9F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44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DF80F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637B5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3</w:t>
            </w:r>
          </w:p>
        </w:tc>
      </w:tr>
      <w:tr w:rsidR="001409D6" w:rsidRPr="001409D6" w14:paraId="7FAC55D5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A0E052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6E95FD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Thg1l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520DD84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112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2EDF3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36A03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0</w:t>
            </w:r>
          </w:p>
        </w:tc>
      </w:tr>
      <w:tr w:rsidR="001409D6" w:rsidRPr="001409D6" w14:paraId="39FBF8A6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165CB0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929E4A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Mtrf1l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27363EE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197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17E20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473D0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7</w:t>
            </w:r>
          </w:p>
        </w:tc>
      </w:tr>
      <w:tr w:rsidR="001409D6" w:rsidRPr="001409D6" w14:paraId="026AEA3D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27ED55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6CC418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tif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4FBA63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04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24B70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8EEEC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6</w:t>
            </w:r>
          </w:p>
        </w:tc>
      </w:tr>
      <w:tr w:rsidR="001409D6" w:rsidRPr="001409D6" w14:paraId="11BB38AB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AA8E48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C52E12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Yars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3293D60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27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85B97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298AB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7</w:t>
            </w:r>
          </w:p>
        </w:tc>
      </w:tr>
      <w:tr w:rsidR="001409D6" w:rsidRPr="001409D6" w14:paraId="6EEF762A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679B5B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63CECC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rpl4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3A55143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32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F668F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25886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7</w:t>
            </w:r>
          </w:p>
        </w:tc>
      </w:tr>
      <w:tr w:rsidR="001409D6" w:rsidRPr="001409D6" w14:paraId="32048C8C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3952EC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D307C8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Trmt10c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825569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447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772CF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04678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0</w:t>
            </w:r>
          </w:p>
        </w:tc>
      </w:tr>
      <w:tr w:rsidR="001409D6" w:rsidRPr="001409D6" w14:paraId="05E0AB4B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3909CE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DE0B6D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rpl46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0D33D7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06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E8914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1B5033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0</w:t>
            </w:r>
          </w:p>
        </w:tc>
      </w:tr>
      <w:tr w:rsidR="001409D6" w:rsidRPr="001409D6" w14:paraId="6EF34DF3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7180BF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090445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Ears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99ACB9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08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81681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82834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1</w:t>
            </w:r>
          </w:p>
        </w:tc>
      </w:tr>
      <w:tr w:rsidR="001409D6" w:rsidRPr="001409D6" w14:paraId="2848A0C4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702599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033C88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rpl2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5D9FBDC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05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3F542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8B550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2</w:t>
            </w:r>
          </w:p>
        </w:tc>
      </w:tr>
      <w:tr w:rsidR="001409D6" w:rsidRPr="001409D6" w14:paraId="4839C17E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54C48C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A9108B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rpl28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908D33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41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9C94D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05DE9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4</w:t>
            </w:r>
          </w:p>
        </w:tc>
      </w:tr>
      <w:tr w:rsidR="001409D6" w:rsidRPr="001409D6" w14:paraId="3E1C714F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AC0C8C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0E44C0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Tars</w:t>
            </w:r>
            <w:proofErr w:type="spellEnd"/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5144423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22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AD03E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7ADA7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9</w:t>
            </w:r>
          </w:p>
        </w:tc>
      </w:tr>
      <w:tr w:rsidR="001409D6" w:rsidRPr="001409D6" w14:paraId="1FB2B290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433A84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CCAE48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rpl3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EAE3F9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25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C9C22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29D3E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5</w:t>
            </w:r>
          </w:p>
        </w:tc>
      </w:tr>
      <w:tr w:rsidR="001409D6" w:rsidRPr="001409D6" w14:paraId="1F0CCA28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57904E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EBDA31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rpl43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3C26009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52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F1A84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D081B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0</w:t>
            </w:r>
          </w:p>
        </w:tc>
      </w:tr>
      <w:tr w:rsidR="001409D6" w:rsidRPr="001409D6" w14:paraId="6FF2E372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8B42C5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316985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ars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54E02AE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39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DB018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D6DD4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6</w:t>
            </w:r>
          </w:p>
        </w:tc>
      </w:tr>
      <w:tr w:rsidR="001409D6" w:rsidRPr="001409D6" w14:paraId="4764B4B4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40C8EA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0C8F7B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rpl45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38D485B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188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1AB3F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76108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2</w:t>
            </w:r>
          </w:p>
        </w:tc>
      </w:tr>
      <w:tr w:rsidR="001409D6" w:rsidRPr="001409D6" w14:paraId="0188FF69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D7536E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4C924A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Gars</w:t>
            </w:r>
            <w:proofErr w:type="spellEnd"/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38ED1C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97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12E6A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28992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4</w:t>
            </w:r>
          </w:p>
        </w:tc>
      </w:tr>
      <w:tr w:rsidR="001409D6" w:rsidRPr="001409D6" w14:paraId="3A4112CA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FBB0B2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5A6BC5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Kars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28953D3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19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59288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740DC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7</w:t>
            </w:r>
          </w:p>
        </w:tc>
      </w:tr>
      <w:tr w:rsidR="001409D6" w:rsidRPr="001409D6" w14:paraId="12416D43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D7A978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3145FE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Rars</w:t>
            </w:r>
            <w:proofErr w:type="spellEnd"/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FAFE19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188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6DE19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74ADE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1</w:t>
            </w:r>
          </w:p>
        </w:tc>
      </w:tr>
      <w:tr w:rsidR="001409D6" w:rsidRPr="001409D6" w14:paraId="53E14D12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309691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B11C20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Secisbp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034DF17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51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3466E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5C602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7</w:t>
            </w:r>
          </w:p>
        </w:tc>
      </w:tr>
      <w:tr w:rsidR="001409D6" w:rsidRPr="001409D6" w14:paraId="43F35C7E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5569F6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72D1F0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Ftsj2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490C6B1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95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7554D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4526EE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1</w:t>
            </w:r>
          </w:p>
        </w:tc>
      </w:tr>
      <w:tr w:rsidR="001409D6" w:rsidRPr="001409D6" w14:paraId="027E96A5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A30140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Uncoupling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17E457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Ucp1</w:t>
            </w:r>
          </w:p>
        </w:tc>
        <w:tc>
          <w:tcPr>
            <w:tcW w:w="2641" w:type="dxa"/>
            <w:shd w:val="clear" w:color="auto" w:fill="auto"/>
            <w:noWrap/>
            <w:vAlign w:val="bottom"/>
            <w:hideMark/>
          </w:tcPr>
          <w:p w14:paraId="743B9AA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17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A9E4B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7,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B93DA3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2</w:t>
            </w:r>
          </w:p>
        </w:tc>
      </w:tr>
      <w:tr w:rsidR="001409D6" w:rsidRPr="001409D6" w14:paraId="13C01769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</w:tcPr>
          <w:p w14:paraId="4D65F82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Unknow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</w:tcPr>
          <w:p w14:paraId="5BEDE38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cyp2</w:t>
            </w:r>
          </w:p>
        </w:tc>
        <w:tc>
          <w:tcPr>
            <w:tcW w:w="2641" w:type="dxa"/>
            <w:shd w:val="clear" w:color="auto" w:fill="auto"/>
            <w:noWrap/>
            <w:vAlign w:val="bottom"/>
          </w:tcPr>
          <w:p w14:paraId="503FCB4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6092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67277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2618F3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7</w:t>
            </w:r>
          </w:p>
        </w:tc>
      </w:tr>
      <w:tr w:rsidR="001409D6" w:rsidRPr="001409D6" w14:paraId="5F16D0B3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</w:tcPr>
          <w:p w14:paraId="4B4ED63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Unknown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</w:tcPr>
          <w:p w14:paraId="2A7D936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Ccdc58</w:t>
            </w:r>
          </w:p>
        </w:tc>
        <w:tc>
          <w:tcPr>
            <w:tcW w:w="2641" w:type="dxa"/>
            <w:shd w:val="clear" w:color="auto" w:fill="auto"/>
            <w:noWrap/>
            <w:vAlign w:val="bottom"/>
          </w:tcPr>
          <w:p w14:paraId="2E8C23C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7522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44F82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DF019B3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4</w:t>
            </w:r>
          </w:p>
        </w:tc>
      </w:tr>
      <w:tr w:rsidR="001409D6" w:rsidRPr="001409D6" w14:paraId="44F2F582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</w:tcPr>
          <w:p w14:paraId="095159B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Variou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</w:tcPr>
          <w:p w14:paraId="10EB908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Gk</w:t>
            </w:r>
            <w:proofErr w:type="spellEnd"/>
          </w:p>
        </w:tc>
        <w:tc>
          <w:tcPr>
            <w:tcW w:w="2641" w:type="dxa"/>
            <w:shd w:val="clear" w:color="auto" w:fill="auto"/>
            <w:noWrap/>
            <w:vAlign w:val="bottom"/>
          </w:tcPr>
          <w:p w14:paraId="38147D1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505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0F7A0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3,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DC8370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4</w:t>
            </w:r>
          </w:p>
        </w:tc>
      </w:tr>
      <w:tr w:rsidR="001409D6" w:rsidRPr="001409D6" w14:paraId="3B82C496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</w:tcPr>
          <w:p w14:paraId="37C1556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Variou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</w:tcPr>
          <w:p w14:paraId="0EF5BD0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Shmt1</w:t>
            </w:r>
          </w:p>
        </w:tc>
        <w:tc>
          <w:tcPr>
            <w:tcW w:w="2641" w:type="dxa"/>
            <w:shd w:val="clear" w:color="auto" w:fill="auto"/>
            <w:noWrap/>
            <w:vAlign w:val="bottom"/>
          </w:tcPr>
          <w:p w14:paraId="0460F43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053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685601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5C4D74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6</w:t>
            </w:r>
          </w:p>
        </w:tc>
      </w:tr>
      <w:tr w:rsidR="001409D6" w:rsidRPr="001409D6" w14:paraId="2C765AF4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</w:tcPr>
          <w:p w14:paraId="22BC7E8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Variou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</w:tcPr>
          <w:p w14:paraId="344E677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kr1b10</w:t>
            </w:r>
          </w:p>
        </w:tc>
        <w:tc>
          <w:tcPr>
            <w:tcW w:w="2641" w:type="dxa"/>
            <w:shd w:val="clear" w:color="auto" w:fill="auto"/>
            <w:noWrap/>
            <w:vAlign w:val="bottom"/>
          </w:tcPr>
          <w:p w14:paraId="3EE528F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6175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6042B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FEB99C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5</w:t>
            </w:r>
          </w:p>
        </w:tc>
      </w:tr>
      <w:tr w:rsidR="001409D6" w:rsidRPr="001409D6" w14:paraId="5E0C2A12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</w:tcPr>
          <w:p w14:paraId="538C145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Variou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</w:tcPr>
          <w:p w14:paraId="3FF41A7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Carkd</w:t>
            </w:r>
            <w:proofErr w:type="spellEnd"/>
          </w:p>
        </w:tc>
        <w:tc>
          <w:tcPr>
            <w:tcW w:w="2641" w:type="dxa"/>
            <w:shd w:val="clear" w:color="auto" w:fill="auto"/>
            <w:noWrap/>
            <w:vAlign w:val="bottom"/>
          </w:tcPr>
          <w:p w14:paraId="12A7A25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150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40CBBE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2,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79158E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0</w:t>
            </w:r>
          </w:p>
        </w:tc>
      </w:tr>
      <w:tr w:rsidR="001409D6" w:rsidRPr="001409D6" w14:paraId="58CC5653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</w:tcPr>
          <w:p w14:paraId="13B6EF6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Variou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</w:tcPr>
          <w:p w14:paraId="6C0BD7E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Comtd1</w:t>
            </w:r>
          </w:p>
        </w:tc>
        <w:tc>
          <w:tcPr>
            <w:tcW w:w="2641" w:type="dxa"/>
            <w:shd w:val="clear" w:color="auto" w:fill="auto"/>
            <w:noWrap/>
            <w:vAlign w:val="bottom"/>
          </w:tcPr>
          <w:p w14:paraId="1D659DD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177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E64351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554945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9</w:t>
            </w:r>
          </w:p>
        </w:tc>
      </w:tr>
      <w:tr w:rsidR="001409D6" w:rsidRPr="001409D6" w14:paraId="29B9BEAA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</w:tcPr>
          <w:p w14:paraId="3218A43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Variou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</w:tcPr>
          <w:p w14:paraId="76619C3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cad8</w:t>
            </w:r>
          </w:p>
        </w:tc>
        <w:tc>
          <w:tcPr>
            <w:tcW w:w="2641" w:type="dxa"/>
            <w:shd w:val="clear" w:color="auto" w:fill="auto"/>
            <w:noWrap/>
            <w:vAlign w:val="bottom"/>
          </w:tcPr>
          <w:p w14:paraId="19B1CA1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196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4A2702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1,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6B570E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9</w:t>
            </w:r>
          </w:p>
        </w:tc>
      </w:tr>
      <w:tr w:rsidR="001409D6" w:rsidRPr="001409D6" w14:paraId="04A5842E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</w:tcPr>
          <w:p w14:paraId="55D44AC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Variou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</w:tcPr>
          <w:p w14:paraId="4C44EDD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Pycr1</w:t>
            </w:r>
          </w:p>
        </w:tc>
        <w:tc>
          <w:tcPr>
            <w:tcW w:w="2641" w:type="dxa"/>
            <w:shd w:val="clear" w:color="auto" w:fill="auto"/>
            <w:noWrap/>
            <w:vAlign w:val="bottom"/>
          </w:tcPr>
          <w:p w14:paraId="0B65F4A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514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1677B7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9,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F7708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0</w:t>
            </w:r>
          </w:p>
        </w:tc>
      </w:tr>
      <w:tr w:rsidR="001409D6" w:rsidRPr="001409D6" w14:paraId="533C2CA5" w14:textId="77777777" w:rsidTr="001409D6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</w:tcPr>
          <w:p w14:paraId="5CCC799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Variou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vAlign w:val="bottom"/>
          </w:tcPr>
          <w:p w14:paraId="2B61FF2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Mthfd2</w:t>
            </w:r>
          </w:p>
        </w:tc>
        <w:tc>
          <w:tcPr>
            <w:tcW w:w="2641" w:type="dxa"/>
            <w:shd w:val="clear" w:color="auto" w:fill="auto"/>
            <w:noWrap/>
            <w:vAlign w:val="bottom"/>
          </w:tcPr>
          <w:p w14:paraId="698779A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566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D53C64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4,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1E96E5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1</w:t>
            </w:r>
          </w:p>
        </w:tc>
      </w:tr>
    </w:tbl>
    <w:p w14:paraId="468992A1" w14:textId="77777777" w:rsidR="001409D6" w:rsidRPr="001409D6" w:rsidRDefault="001409D6" w:rsidP="00A045D1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1409D6">
        <w:rPr>
          <w:rFonts w:ascii="Times New Roman" w:hAnsi="Times New Roman" w:cs="Times New Roman"/>
          <w:sz w:val="24"/>
          <w:szCs w:val="24"/>
        </w:rPr>
        <w:t>Bold symbols are of genes which mitochondrial localization is proven for the white adipose tissue.</w:t>
      </w:r>
    </w:p>
    <w:p w14:paraId="26CAF86A" w14:textId="77777777" w:rsidR="001409D6" w:rsidRPr="001409D6" w:rsidRDefault="001409D6" w:rsidP="00A045D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1594433" w14:textId="0272649F" w:rsidR="00100AFD" w:rsidRPr="001409D6" w:rsidRDefault="000045AB" w:rsidP="00100AFD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007C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6657BE" w:rsidRPr="00F6007C">
        <w:rPr>
          <w:rFonts w:ascii="Times New Roman" w:hAnsi="Times New Roman" w:cs="Times New Roman"/>
          <w:b/>
          <w:sz w:val="24"/>
          <w:szCs w:val="24"/>
        </w:rPr>
        <w:t>4</w:t>
      </w:r>
      <w:r w:rsidR="001409D6" w:rsidRPr="00F6007C">
        <w:rPr>
          <w:rFonts w:ascii="Times New Roman" w:hAnsi="Times New Roman" w:cs="Times New Roman"/>
          <w:b/>
          <w:sz w:val="24"/>
          <w:szCs w:val="24"/>
        </w:rPr>
        <w:t>:</w:t>
      </w:r>
      <w:r w:rsidR="001409D6" w:rsidRPr="00F6007C">
        <w:rPr>
          <w:rFonts w:ascii="Times New Roman" w:hAnsi="Times New Roman" w:cs="Times New Roman"/>
          <w:sz w:val="24"/>
          <w:szCs w:val="24"/>
        </w:rPr>
        <w:t xml:space="preserve"> Functional categorization of genes </w:t>
      </w:r>
      <w:r w:rsidR="00D122ED" w:rsidRPr="00F6007C">
        <w:rPr>
          <w:rFonts w:ascii="Times New Roman" w:hAnsi="Times New Roman" w:cs="Times New Roman"/>
          <w:sz w:val="24"/>
          <w:szCs w:val="24"/>
        </w:rPr>
        <w:t xml:space="preserve">upregulated at postnatal day 98 </w:t>
      </w:r>
      <w:r w:rsidR="00772BCB" w:rsidRPr="00F6007C">
        <w:rPr>
          <w:rFonts w:ascii="Times New Roman" w:hAnsi="Times New Roman" w:cs="Times New Roman"/>
          <w:sz w:val="24"/>
          <w:szCs w:val="24"/>
        </w:rPr>
        <w:t>compared to</w:t>
      </w:r>
      <w:r w:rsidR="00D122ED" w:rsidRPr="00F6007C">
        <w:rPr>
          <w:rFonts w:ascii="Times New Roman" w:hAnsi="Times New Roman" w:cs="Times New Roman"/>
          <w:sz w:val="24"/>
          <w:szCs w:val="24"/>
        </w:rPr>
        <w:t xml:space="preserve"> 21, </w:t>
      </w:r>
      <w:r w:rsidR="001409D6" w:rsidRPr="00F6007C">
        <w:rPr>
          <w:rFonts w:ascii="Times New Roman" w:hAnsi="Times New Roman" w:cs="Times New Roman"/>
          <w:sz w:val="24"/>
          <w:szCs w:val="24"/>
        </w:rPr>
        <w:t xml:space="preserve">with strong support of mitochondrial localization. </w:t>
      </w:r>
      <w:r w:rsidR="00100AFD" w:rsidRPr="00F6007C">
        <w:rPr>
          <w:rFonts w:ascii="Times New Roman" w:hAnsi="Times New Roman" w:cs="Times New Roman"/>
          <w:sz w:val="24"/>
          <w:szCs w:val="24"/>
        </w:rPr>
        <w:t xml:space="preserve">Expression of transcripts </w:t>
      </w:r>
      <w:r w:rsidR="00AE2F8C" w:rsidRPr="00F6007C">
        <w:rPr>
          <w:rFonts w:ascii="Times New Roman" w:hAnsi="Times New Roman" w:cs="Times New Roman"/>
          <w:sz w:val="24"/>
          <w:szCs w:val="24"/>
        </w:rPr>
        <w:t>analyzed</w:t>
      </w:r>
      <w:r w:rsidR="00100AFD" w:rsidRPr="00F6007C">
        <w:rPr>
          <w:rFonts w:ascii="Times New Roman" w:hAnsi="Times New Roman" w:cs="Times New Roman"/>
          <w:sz w:val="24"/>
          <w:szCs w:val="24"/>
        </w:rPr>
        <w:t xml:space="preserve"> with mRNA sequence, of the transcripts with p&lt;0.05 genes encoding proteins with strong support of mitochondrial localization (Mouse </w:t>
      </w:r>
      <w:proofErr w:type="spellStart"/>
      <w:r w:rsidR="00100AFD" w:rsidRPr="00F6007C">
        <w:rPr>
          <w:rFonts w:ascii="Times New Roman" w:hAnsi="Times New Roman" w:cs="Times New Roman"/>
          <w:sz w:val="24"/>
          <w:szCs w:val="24"/>
        </w:rPr>
        <w:t>MitoCarta</w:t>
      </w:r>
      <w:proofErr w:type="spellEnd"/>
      <w:r w:rsidR="00100AFD" w:rsidRPr="00F6007C">
        <w:rPr>
          <w:rFonts w:ascii="Times New Roman" w:hAnsi="Times New Roman" w:cs="Times New Roman"/>
          <w:sz w:val="24"/>
          <w:szCs w:val="24"/>
        </w:rPr>
        <w:t xml:space="preserve"> 2.0, Broad institute) were selected and functional categorized with </w:t>
      </w:r>
      <w:proofErr w:type="spellStart"/>
      <w:r w:rsidR="00100AFD" w:rsidRPr="00F6007C">
        <w:rPr>
          <w:rFonts w:ascii="Times New Roman" w:hAnsi="Times New Roman" w:cs="Times New Roman"/>
          <w:sz w:val="24"/>
          <w:szCs w:val="24"/>
        </w:rPr>
        <w:t>Nextprot</w:t>
      </w:r>
      <w:proofErr w:type="spellEnd"/>
      <w:r w:rsidR="00100AFD" w:rsidRPr="00F6007C">
        <w:rPr>
          <w:rFonts w:ascii="Times New Roman" w:hAnsi="Times New Roman" w:cs="Times New Roman"/>
          <w:sz w:val="24"/>
          <w:szCs w:val="24"/>
        </w:rPr>
        <w:t xml:space="preserve"> (SIB Swiss institute for bioinformatics)</w:t>
      </w:r>
    </w:p>
    <w:tbl>
      <w:tblPr>
        <w:tblW w:w="91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1843"/>
        <w:gridCol w:w="2693"/>
        <w:gridCol w:w="851"/>
        <w:gridCol w:w="947"/>
      </w:tblGrid>
      <w:tr w:rsidR="001409D6" w:rsidRPr="001409D6" w14:paraId="2E33ED65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E5D323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Functional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Categor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5C210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Symbol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16ADF9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EnsemblGeneI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1118A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FC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6EB5BF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proofErr w:type="gramStart"/>
            <w:r w:rsidRPr="00140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P.Value</w:t>
            </w:r>
            <w:proofErr w:type="spellEnd"/>
            <w:proofErr w:type="gramEnd"/>
          </w:p>
        </w:tc>
      </w:tr>
      <w:tr w:rsidR="001409D6" w:rsidRPr="001409D6" w14:paraId="68DA0433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9270D4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poptos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35A24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Bcl2l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6A05CA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896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1070F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7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ECA102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6</w:t>
            </w:r>
          </w:p>
        </w:tc>
      </w:tr>
      <w:tr w:rsidR="001409D6" w:rsidRPr="001409D6" w14:paraId="58BD171B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EE0118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lastRenderedPageBreak/>
              <w:t>Apoptos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0D9C0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Ghitm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627513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410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62BBC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8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FCAF8F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50</w:t>
            </w:r>
          </w:p>
        </w:tc>
      </w:tr>
      <w:tr w:rsidR="001409D6" w:rsidRPr="001409D6" w14:paraId="37E49EBC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92C53D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poptos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98D0D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tch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591C13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4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AE62C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0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40F3EA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8</w:t>
            </w:r>
          </w:p>
        </w:tc>
      </w:tr>
      <w:tr w:rsidR="001409D6" w:rsidRPr="001409D6" w14:paraId="2C9F6E91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8AA5FF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poptos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31A15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Fhit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A07491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605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8AEF6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,3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110627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4</w:t>
            </w:r>
          </w:p>
        </w:tc>
      </w:tr>
      <w:tr w:rsidR="001409D6" w:rsidRPr="001409D6" w14:paraId="3419886C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B616EA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BCAA/SCF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DE6BB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ldh6a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6D7E35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12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39447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4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7055EF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6</w:t>
            </w:r>
          </w:p>
        </w:tc>
      </w:tr>
      <w:tr w:rsidR="001409D6" w:rsidRPr="001409D6" w14:paraId="095E0FA3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2935B6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BCAA/SCF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26FCF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Pcca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4C2D16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416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E7BE6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4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57F229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8</w:t>
            </w:r>
          </w:p>
        </w:tc>
      </w:tr>
      <w:tr w:rsidR="001409D6" w:rsidRPr="001409D6" w14:paraId="3796BE22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88AA1E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BCAA/SCF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72E66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Prdx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7FDC71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67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CAECA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CE5D12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9</w:t>
            </w:r>
          </w:p>
        </w:tc>
      </w:tr>
      <w:tr w:rsidR="001409D6" w:rsidRPr="001409D6" w14:paraId="3D477F79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D08F1D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BCAA/SCF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31EC7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uh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5496FA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14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4CBB5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3BB235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2</w:t>
            </w:r>
          </w:p>
        </w:tc>
      </w:tr>
      <w:tr w:rsidR="001409D6" w:rsidRPr="001409D6" w14:paraId="58A5D5FA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AF207A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BCAA/SCF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1C11B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Ivd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9E186E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73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0146C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6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805FC1E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8</w:t>
            </w:r>
          </w:p>
        </w:tc>
      </w:tr>
      <w:tr w:rsidR="001409D6" w:rsidRPr="001409D6" w14:paraId="59191046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D0EB1C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BCAA/SCF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C831C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Lyplal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62BA35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92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265C4E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0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1B0076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6</w:t>
            </w:r>
          </w:p>
        </w:tc>
      </w:tr>
      <w:tr w:rsidR="001409D6" w:rsidRPr="001409D6" w14:paraId="78CEE4B1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192321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BCAA/SCF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97581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Gpt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91C5B9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17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F3019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890746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3</w:t>
            </w:r>
          </w:p>
        </w:tc>
      </w:tr>
      <w:tr w:rsidR="001409D6" w:rsidRPr="001409D6" w14:paraId="6B3FC9E5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428408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BCAA/SCF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3F656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bat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622511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578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8E11C3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,2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E4C2BF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1</w:t>
            </w:r>
          </w:p>
        </w:tc>
      </w:tr>
      <w:tr w:rsidR="001409D6" w:rsidRPr="001409D6" w14:paraId="02FF20A5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931394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BCAA/SCF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6E04D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Sugct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7BBCB7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551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78C87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,6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6AFD80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8</w:t>
            </w:r>
          </w:p>
        </w:tc>
      </w:tr>
      <w:tr w:rsidR="001409D6" w:rsidRPr="001409D6" w14:paraId="5E168ECA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09411D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BCAA/SCF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7D2BE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ccc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C0A937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77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C70AF4" w14:textId="77777777" w:rsidR="001409D6" w:rsidRPr="001409D6" w:rsidRDefault="005372F5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3217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AFBEF4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2</w:t>
            </w:r>
          </w:p>
        </w:tc>
      </w:tr>
      <w:tr w:rsidR="001409D6" w:rsidRPr="001409D6" w14:paraId="7F15B88F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</w:tcPr>
          <w:p w14:paraId="2270D71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Dynamics/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orpholog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DF862E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Slc25a46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CF7E23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425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CADE95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9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66DE740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1</w:t>
            </w:r>
          </w:p>
        </w:tc>
      </w:tr>
      <w:tr w:rsidR="001409D6" w:rsidRPr="001409D6" w14:paraId="065E0218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F56307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F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8F5D5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csl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EFDA1E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187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393B6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8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5A92E3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4</w:t>
            </w:r>
          </w:p>
        </w:tc>
      </w:tr>
      <w:tr w:rsidR="001409D6" w:rsidRPr="001409D6" w14:paraId="29A71A10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F83199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F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idatio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79FC5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Echdc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9D275D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86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FE8F1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5C4601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2</w:t>
            </w:r>
          </w:p>
        </w:tc>
      </w:tr>
      <w:tr w:rsidR="001409D6" w:rsidRPr="001409D6" w14:paraId="056B53C1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A9FAB2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F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idatio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75109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cox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80A578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07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CBEA3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CE557E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0</w:t>
            </w:r>
          </w:p>
        </w:tc>
      </w:tr>
      <w:tr w:rsidR="001409D6" w:rsidRPr="001409D6" w14:paraId="501643F1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178C43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F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idatio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0B64A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Hsd17b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D21B7E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45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9A199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7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FD3815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8</w:t>
            </w:r>
          </w:p>
        </w:tc>
      </w:tr>
      <w:tr w:rsidR="001409D6" w:rsidRPr="001409D6" w14:paraId="6404B09A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139642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F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idatio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C2BE8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bcd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712E1A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557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68C9D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114BF8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2</w:t>
            </w:r>
          </w:p>
        </w:tc>
      </w:tr>
      <w:tr w:rsidR="001409D6" w:rsidRPr="001409D6" w14:paraId="6670923D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2F7E8E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F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idatio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ADA68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cad1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FDB4C8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901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12F68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,3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188C16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1</w:t>
            </w:r>
          </w:p>
        </w:tc>
      </w:tr>
      <w:tr w:rsidR="001409D6" w:rsidRPr="001409D6" w14:paraId="70C13F5B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7A717B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F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idatio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465E8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Pccb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6A4B1E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25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4A2E2E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0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3DA823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6</w:t>
            </w:r>
          </w:p>
        </w:tc>
      </w:tr>
      <w:tr w:rsidR="001409D6" w:rsidRPr="001409D6" w14:paraId="541BE737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0A870A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F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synthes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F7AF5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css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10E2DD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59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01626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,2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828E66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0</w:t>
            </w:r>
          </w:p>
        </w:tc>
      </w:tr>
      <w:tr w:rsidR="001409D6" w:rsidRPr="001409D6" w14:paraId="56FE8E97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D82151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F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synthes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70646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csm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CC8BB1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09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BDCB2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,3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B28602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2</w:t>
            </w:r>
          </w:p>
        </w:tc>
      </w:tr>
      <w:tr w:rsidR="001409D6" w:rsidRPr="001409D6" w14:paraId="75E55968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EB1149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FA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synthes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6FC79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csm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D49951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09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E9A95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,3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11320F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0</w:t>
            </w:r>
          </w:p>
        </w:tc>
      </w:tr>
      <w:tr w:rsidR="001409D6" w:rsidRPr="001409D6" w14:paraId="7B68EAEC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AA3E04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e/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DF89B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Iscu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9B2F27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58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0BC57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BA3866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1</w:t>
            </w:r>
          </w:p>
        </w:tc>
      </w:tr>
      <w:tr w:rsidR="001409D6" w:rsidRPr="001409D6" w14:paraId="503ADAB2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3094C2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e/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BB6E1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Sfxn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F7ABD0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636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B366A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775E0B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5</w:t>
            </w:r>
          </w:p>
        </w:tc>
      </w:tr>
      <w:tr w:rsidR="001409D6" w:rsidRPr="001409D6" w14:paraId="6938FC42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CE4AF0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e/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1CCED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Bola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83788F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159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8D24A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2C3B66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2</w:t>
            </w:r>
          </w:p>
        </w:tc>
      </w:tr>
      <w:tr w:rsidR="001409D6" w:rsidRPr="001409D6" w14:paraId="43DDE120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A32595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e/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99ADD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Ndor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AAE6E5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64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CBCEA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4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5C3CEB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1</w:t>
            </w:r>
          </w:p>
        </w:tc>
      </w:tr>
      <w:tr w:rsidR="001409D6" w:rsidRPr="001409D6" w14:paraId="0017723D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2126DA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c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signalling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048DA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ldh1a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1BA590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47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F5CE23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0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4F1ECD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1</w:t>
            </w:r>
          </w:p>
        </w:tc>
      </w:tr>
      <w:tr w:rsidR="001409D6" w:rsidRPr="001409D6" w14:paraId="01A54FA4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E862CF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c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signalling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777F9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Ncoa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F6650A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562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318C4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8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EDF900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3</w:t>
            </w:r>
          </w:p>
        </w:tc>
      </w:tr>
      <w:tr w:rsidR="001409D6" w:rsidRPr="001409D6" w14:paraId="3B9E172B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DECEAB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te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transpor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F4774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Slc25a2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19077B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451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4EA08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4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970E8C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8</w:t>
            </w:r>
          </w:p>
        </w:tc>
      </w:tr>
      <w:tr w:rsidR="001409D6" w:rsidRPr="001409D6" w14:paraId="2A9B6D77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AEBAB6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te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transpor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1B860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Slc22a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0F0AA4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03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C2595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4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9EB154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1</w:t>
            </w:r>
          </w:p>
        </w:tc>
      </w:tr>
      <w:tr w:rsidR="001409D6" w:rsidRPr="001409D6" w14:paraId="032CDA2E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7C3405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itochondrial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replicatio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88998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Tk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B76D24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58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6D6F1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94ABC7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4</w:t>
            </w:r>
          </w:p>
        </w:tc>
      </w:tr>
      <w:tr w:rsidR="001409D6" w:rsidRPr="001409D6" w14:paraId="337ED772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ABACBF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itophag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30620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Stx1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A2CC0F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614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F2ABB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8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5B1DD2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3</w:t>
            </w:r>
          </w:p>
        </w:tc>
      </w:tr>
      <w:tr w:rsidR="001409D6" w:rsidRPr="001409D6" w14:paraId="079471DB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41C10E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itophag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C205C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Kif1b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564672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630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D718E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3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1E3B49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2</w:t>
            </w:r>
          </w:p>
        </w:tc>
      </w:tr>
      <w:tr w:rsidR="001409D6" w:rsidRPr="001409D6" w14:paraId="5BE096FB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4E0A65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itophag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5A31E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Pink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438F35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87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DB04B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7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851240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0</w:t>
            </w:r>
          </w:p>
        </w:tc>
      </w:tr>
      <w:tr w:rsidR="001409D6" w:rsidRPr="001409D6" w14:paraId="6CE0E147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20D050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itophag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87DD2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Bnip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F3CE12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785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97C01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7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1B1CBB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0</w:t>
            </w:r>
          </w:p>
        </w:tc>
      </w:tr>
      <w:tr w:rsidR="001409D6" w:rsidRPr="001409D6" w14:paraId="025CFA55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A2F4AA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itophag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504EE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Bnip3l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AF0948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20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7F660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99,3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47AB41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1</w:t>
            </w:r>
          </w:p>
        </w:tc>
      </w:tr>
      <w:tr w:rsidR="001409D6" w:rsidRPr="001409D6" w14:paraId="139133EB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3FC460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Non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itochondrial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17486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Dmpk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84130F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04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00719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3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4134D8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4</w:t>
            </w:r>
          </w:p>
        </w:tc>
      </w:tr>
      <w:tr w:rsidR="001409D6" w:rsidRPr="001409D6" w14:paraId="73FC81FF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48180F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Non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itochondrial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3E096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Ttc7b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1FAB32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35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B845C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7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D5A806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7</w:t>
            </w:r>
          </w:p>
        </w:tc>
      </w:tr>
      <w:tr w:rsidR="001409D6" w:rsidRPr="001409D6" w14:paraId="56DD542C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91415A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Non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itochondrial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8EEDB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Tkt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043A8E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19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B4858E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2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E74834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5</w:t>
            </w:r>
          </w:p>
        </w:tc>
      </w:tr>
      <w:tr w:rsidR="001409D6" w:rsidRPr="001409D6" w14:paraId="157A71F4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3F2EEE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Non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itochondrial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C4FD3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Ephx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533489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20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750E1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2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4A97F0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8</w:t>
            </w:r>
          </w:p>
        </w:tc>
      </w:tr>
      <w:tr w:rsidR="001409D6" w:rsidRPr="001409D6" w14:paraId="098F9AA9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5726BA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ther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984FC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Prepl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B39D0B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41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0928F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E756AD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4</w:t>
            </w:r>
          </w:p>
        </w:tc>
      </w:tr>
      <w:tr w:rsidR="001409D6" w:rsidRPr="001409D6" w14:paraId="3532D900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52D0AD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ther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0635A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Pxmp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544DCB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94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D4809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7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C571E5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0</w:t>
            </w:r>
          </w:p>
        </w:tc>
      </w:tr>
      <w:tr w:rsidR="001409D6" w:rsidRPr="001409D6" w14:paraId="3210CB05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ABBAB3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ther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A545F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Pxmp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B7AB41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08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5B53CE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4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3AAFF4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6</w:t>
            </w:r>
          </w:p>
        </w:tc>
      </w:tr>
      <w:tr w:rsidR="001409D6" w:rsidRPr="001409D6" w14:paraId="0466B74E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949527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EC617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tp5h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362DBD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45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99360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ABB743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5</w:t>
            </w:r>
          </w:p>
        </w:tc>
      </w:tr>
      <w:tr w:rsidR="001409D6" w:rsidRPr="001409D6" w14:paraId="3B17619C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392E3E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3E1A7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Surf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A892EE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157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D9233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,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427EF6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7</w:t>
            </w:r>
          </w:p>
        </w:tc>
      </w:tr>
      <w:tr w:rsidR="001409D6" w:rsidRPr="001409D6" w14:paraId="2B83AA04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B0883C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XPHO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B5190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Cox1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E8EEFC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454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924A6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,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33D8E2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7</w:t>
            </w:r>
          </w:p>
        </w:tc>
      </w:tr>
      <w:tr w:rsidR="001409D6" w:rsidRPr="001409D6" w14:paraId="7882CAAC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51E1D3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lastRenderedPageBreak/>
              <w:t>Protein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import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nd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olding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54996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Clpb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B8EFCF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18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8A2CD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AE75A5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6</w:t>
            </w:r>
          </w:p>
        </w:tc>
      </w:tr>
      <w:tr w:rsidR="001409D6" w:rsidRPr="001409D6" w14:paraId="7047D530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CA6125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Protein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import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nd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olding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1B203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Nrd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DB00B8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535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B6948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6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86BF2A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6</w:t>
            </w:r>
          </w:p>
        </w:tc>
      </w:tr>
      <w:tr w:rsidR="001409D6" w:rsidRPr="001409D6" w14:paraId="7DA0F53F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ECA965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Protein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import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nd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olding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F548E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Tomm40l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8FB084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56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7992BE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,0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FFF3BA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9</w:t>
            </w:r>
          </w:p>
        </w:tc>
      </w:tr>
      <w:tr w:rsidR="001409D6" w:rsidRPr="001409D6" w14:paraId="65F1DBE0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2ED61E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Protein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import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and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olding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D1CA0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Chchd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640A36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42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CA2C2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8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F0C4CF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0</w:t>
            </w:r>
          </w:p>
        </w:tc>
      </w:tr>
      <w:tr w:rsidR="001409D6" w:rsidRPr="001409D6" w14:paraId="1E643206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A8CFE0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Redox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FA7B0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sra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D4FB57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547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F2110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2839E7E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6</w:t>
            </w:r>
          </w:p>
        </w:tc>
      </w:tr>
      <w:tr w:rsidR="001409D6" w:rsidRPr="001409D6" w14:paraId="5C3B4267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4DFD96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Redox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A3703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Gpx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B14281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638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5228B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7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DEF9BD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9</w:t>
            </w:r>
          </w:p>
        </w:tc>
      </w:tr>
      <w:tr w:rsidR="001409D6" w:rsidRPr="001409D6" w14:paraId="00EBB0A5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86F507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Redox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6DF5E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gst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27EE27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85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C23F9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F0DD68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0</w:t>
            </w:r>
          </w:p>
        </w:tc>
      </w:tr>
      <w:tr w:rsidR="001409D6" w:rsidRPr="001409D6" w14:paraId="5A4BBE95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CE4550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Redox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9EB20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Cat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9209CA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71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273C1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2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3381A0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1</w:t>
            </w:r>
          </w:p>
        </w:tc>
      </w:tr>
      <w:tr w:rsidR="001409D6" w:rsidRPr="001409D6" w14:paraId="027AFC5F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6DB48E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Redox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877EA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Fam213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A13DA1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17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A2680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7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F7D3C3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4</w:t>
            </w:r>
          </w:p>
        </w:tc>
      </w:tr>
      <w:tr w:rsidR="001409D6" w:rsidRPr="001409D6" w14:paraId="270EFEB3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330709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Redox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5C7E3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Htatip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B63E72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97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A7290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7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1DD6F9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0</w:t>
            </w:r>
          </w:p>
        </w:tc>
      </w:tr>
      <w:tr w:rsidR="001409D6" w:rsidRPr="001409D6" w14:paraId="1AC4E9ED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54DE2C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Redox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01132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gst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C47ACF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66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C40AC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FDE35D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2</w:t>
            </w:r>
          </w:p>
        </w:tc>
      </w:tr>
      <w:tr w:rsidR="001409D6" w:rsidRPr="001409D6" w14:paraId="0472391D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F4EFAF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Sterol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FFD09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Cyp27a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7F132E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61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3A94C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16B178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3</w:t>
            </w:r>
          </w:p>
        </w:tc>
      </w:tr>
      <w:tr w:rsidR="001409D6" w:rsidRPr="001409D6" w14:paraId="219CDFFF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D05C15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Sterol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D5ECB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Serac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9E804E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156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12272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4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47402D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1</w:t>
            </w:r>
          </w:p>
        </w:tc>
      </w:tr>
      <w:tr w:rsidR="001409D6" w:rsidRPr="001409D6" w14:paraId="09377DD0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A4A0BF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Sterol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5BA8DE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Cyb5r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0E38C9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180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9598B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7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A102A6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6</w:t>
            </w:r>
          </w:p>
        </w:tc>
      </w:tr>
      <w:tr w:rsidR="001409D6" w:rsidRPr="001409D6" w14:paraId="0FFC43C3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0E23BD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criptio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1DEE6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Lrpprc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14F128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41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8762E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24,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1E9C37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9</w:t>
            </w:r>
          </w:p>
        </w:tc>
      </w:tr>
      <w:tr w:rsidR="001409D6" w:rsidRPr="001409D6" w14:paraId="574EE133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BC044A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1709C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Trnt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0DEA68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137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A677E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6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552DF5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0</w:t>
            </w:r>
          </w:p>
        </w:tc>
      </w:tr>
      <w:tr w:rsidR="001409D6" w:rsidRPr="001409D6" w14:paraId="37519E91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8223E2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B6B20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Mtg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FD8DDA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90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BB6BF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6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A28B91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5</w:t>
            </w:r>
          </w:p>
        </w:tc>
      </w:tr>
      <w:tr w:rsidR="001409D6" w:rsidRPr="001409D6" w14:paraId="3A84628C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13CFA24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550C4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rps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8C4A10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96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63AF2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7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D43BBB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38</w:t>
            </w:r>
          </w:p>
        </w:tc>
      </w:tr>
      <w:tr w:rsidR="001409D6" w:rsidRPr="001409D6" w14:paraId="36BE6AC4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3C5684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3D65D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rpl4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9780BD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68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6A4BA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8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1E55A19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4</w:t>
            </w:r>
          </w:p>
        </w:tc>
      </w:tr>
      <w:tr w:rsidR="001409D6" w:rsidRPr="001409D6" w14:paraId="73571AEF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212BA7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ranslatio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8767B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Hrsp1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CA2386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23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59F93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,7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4B9B4B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2</w:t>
            </w:r>
          </w:p>
        </w:tc>
      </w:tr>
      <w:tr w:rsidR="001409D6" w:rsidRPr="001409D6" w14:paraId="454E03DD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FB13B1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Unknow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3482F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Tmem20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2925FE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408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76171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08,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1604543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0</w:t>
            </w:r>
          </w:p>
        </w:tc>
      </w:tr>
      <w:tr w:rsidR="001409D6" w:rsidRPr="001409D6" w14:paraId="0C6E7804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CF71E0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Variou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48169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Asah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B965D3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48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83DF9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824F24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8</w:t>
            </w:r>
          </w:p>
        </w:tc>
      </w:tr>
      <w:tr w:rsidR="001409D6" w:rsidRPr="001409D6" w14:paraId="48DC38FC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4FEE11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Variou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0EB6B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dh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C84E95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03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F7A9E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6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53E0F4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3</w:t>
            </w:r>
          </w:p>
        </w:tc>
      </w:tr>
      <w:tr w:rsidR="001409D6" w:rsidRPr="001409D6" w14:paraId="01686D7F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382E58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Variou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AB440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Pdp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85E9DC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492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D7F38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,3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7A71F4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2</w:t>
            </w:r>
          </w:p>
        </w:tc>
      </w:tr>
      <w:tr w:rsidR="001409D6" w:rsidRPr="001409D6" w14:paraId="2DE44A7D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E3D4E2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Variou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ECA7D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Dhrs7b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1EF5E0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425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F7D560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CC1B25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45</w:t>
            </w:r>
          </w:p>
        </w:tc>
      </w:tr>
      <w:tr w:rsidR="001409D6" w:rsidRPr="001409D6" w14:paraId="62C72DC6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A0A79F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Variou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F51F4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Sqrdl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CBD523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058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06D73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6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F7B931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2</w:t>
            </w:r>
          </w:p>
        </w:tc>
      </w:tr>
      <w:tr w:rsidR="001409D6" w:rsidRPr="001409D6" w14:paraId="446924D2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E34034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Variou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6DDE4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aob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DF4574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401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C6103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7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668253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3</w:t>
            </w:r>
          </w:p>
        </w:tc>
      </w:tr>
      <w:tr w:rsidR="001409D6" w:rsidRPr="001409D6" w14:paraId="350FC656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0B664B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Variou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42341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Dglucy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6D63DD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11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100E6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7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704FAA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8</w:t>
            </w:r>
          </w:p>
        </w:tc>
      </w:tr>
      <w:tr w:rsidR="001409D6" w:rsidRPr="001409D6" w14:paraId="518A3017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9388E8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Variou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C0E79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cad1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880C90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426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AC9DC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C2CE64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8</w:t>
            </w:r>
          </w:p>
        </w:tc>
      </w:tr>
      <w:tr w:rsidR="001409D6" w:rsidRPr="001409D6" w14:paraId="0B886661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D63D27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Variou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8D556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Maoa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E1313A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50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E604CD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0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F52EE2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2</w:t>
            </w:r>
          </w:p>
        </w:tc>
      </w:tr>
      <w:tr w:rsidR="001409D6" w:rsidRPr="001409D6" w14:paraId="58FAE0BA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ACC60E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Variou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ADF9D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Car5b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657C13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13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9B6532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0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785F453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7</w:t>
            </w:r>
          </w:p>
        </w:tc>
      </w:tr>
      <w:tr w:rsidR="001409D6" w:rsidRPr="001409D6" w14:paraId="314FCAB6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B8C31D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Variou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60B8A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Fahd2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598DDAB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73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7CE4C1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6608EB7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1</w:t>
            </w:r>
          </w:p>
        </w:tc>
      </w:tr>
      <w:tr w:rsidR="001409D6" w:rsidRPr="001409D6" w14:paraId="322FC7F5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D2085DA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Variou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BBDEF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Cyb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964F98E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46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C677EE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2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5F3B9E8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2</w:t>
            </w:r>
          </w:p>
        </w:tc>
      </w:tr>
      <w:tr w:rsidR="001409D6" w:rsidRPr="001409D6" w14:paraId="1C556927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E16D133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Variou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64918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Sdsl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92EE4F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95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13CA1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2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D3D1B8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6</w:t>
            </w:r>
          </w:p>
        </w:tc>
      </w:tr>
      <w:tr w:rsidR="001409D6" w:rsidRPr="001409D6" w14:paraId="2F026C51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3AFBA9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Variou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96CA69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Chpt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EE012E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600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4141C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3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385CC7B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5</w:t>
            </w:r>
          </w:p>
        </w:tc>
      </w:tr>
      <w:tr w:rsidR="001409D6" w:rsidRPr="001409D6" w14:paraId="36C7C965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B022CE8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Variou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816CB6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Aldh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934774F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94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D1C87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4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7049B54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1</w:t>
            </w:r>
          </w:p>
        </w:tc>
      </w:tr>
      <w:tr w:rsidR="001409D6" w:rsidRPr="001409D6" w14:paraId="2BF23CD5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9860667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Variou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B067A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Ldhd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B860B8D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319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75E06F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,6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52FF5B6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5</w:t>
            </w:r>
          </w:p>
        </w:tc>
      </w:tr>
      <w:tr w:rsidR="001409D6" w:rsidRPr="001409D6" w14:paraId="66AF89A1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7147892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Variou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622D91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Gldc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C7AD3D0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48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1CBEFC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,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CD79D05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00</w:t>
            </w:r>
          </w:p>
        </w:tc>
      </w:tr>
      <w:tr w:rsidR="001409D6" w:rsidRPr="001409D6" w14:paraId="36A40744" w14:textId="77777777" w:rsidTr="005372F5">
        <w:trPr>
          <w:trHeight w:val="29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73FC3E5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Various</w:t>
            </w:r>
            <w:proofErr w:type="spellEnd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4B234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</w:pPr>
            <w:proofErr w:type="spellStart"/>
            <w:r w:rsidRPr="001409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 w:eastAsia="nl-NL"/>
              </w:rPr>
              <w:t>Crat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196053C" w14:textId="77777777" w:rsidR="001409D6" w:rsidRPr="001409D6" w:rsidRDefault="001409D6" w:rsidP="00A04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ENSMUSG000000268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53947A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,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87409AE" w14:textId="77777777" w:rsidR="001409D6" w:rsidRPr="001409D6" w:rsidRDefault="001409D6" w:rsidP="00A045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14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27</w:t>
            </w:r>
          </w:p>
        </w:tc>
      </w:tr>
    </w:tbl>
    <w:p w14:paraId="4DB7983D" w14:textId="77777777" w:rsidR="001409D6" w:rsidRPr="001409D6" w:rsidRDefault="001409D6" w:rsidP="00A045D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9D6">
        <w:rPr>
          <w:rFonts w:ascii="Times New Roman" w:hAnsi="Times New Roman" w:cs="Times New Roman"/>
          <w:sz w:val="24"/>
          <w:szCs w:val="24"/>
        </w:rPr>
        <w:t>Bold symbols are of genes which mitochondrial localization is proven for the white adipose tissue.</w:t>
      </w:r>
    </w:p>
    <w:p w14:paraId="62360380" w14:textId="77777777" w:rsidR="00275AFF" w:rsidRDefault="00275AFF" w:rsidP="00A045D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2E4E33F" w14:textId="77777777" w:rsidR="00275AFF" w:rsidRDefault="00275AFF" w:rsidP="00A045D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2EDB8EE" w14:textId="77777777" w:rsidR="000635DC" w:rsidRPr="000635DC" w:rsidRDefault="00275AFF" w:rsidP="000635DC">
      <w:pPr>
        <w:pStyle w:val="EndNoteBibliography"/>
        <w:spacing w:after="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 w:rsidRPr="00F6007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GoBack"/>
      <w:r w:rsidR="000635DC" w:rsidRPr="00F6007C">
        <w:t>1.</w:t>
      </w:r>
      <w:r w:rsidR="000635DC" w:rsidRPr="00F6007C">
        <w:tab/>
        <w:t xml:space="preserve">Meng L, Jan SZ, Hamer G, van Pelt AM, van der Stelt I, Keijer J, et al. </w:t>
      </w:r>
      <w:bookmarkEnd w:id="1"/>
      <w:r w:rsidR="000635DC" w:rsidRPr="000635DC">
        <w:t xml:space="preserve">Preantral follicular atresia occurs mainly through autophagy, while antral follicles degenerate mostly through apoptosis. </w:t>
      </w:r>
      <w:r w:rsidR="000635DC" w:rsidRPr="000635DC">
        <w:rPr>
          <w:i/>
        </w:rPr>
        <w:t>Biol Reprod</w:t>
      </w:r>
      <w:r w:rsidR="000635DC" w:rsidRPr="000635DC">
        <w:t xml:space="preserve"> (2018) 99(4):853-63. doi: 10.1093/biolre/ioy116. PubMed PMID: 29767707.</w:t>
      </w:r>
    </w:p>
    <w:p w14:paraId="037A96E9" w14:textId="77777777" w:rsidR="000635DC" w:rsidRPr="000635DC" w:rsidRDefault="000635DC" w:rsidP="000635DC">
      <w:pPr>
        <w:pStyle w:val="EndNoteBibliography"/>
      </w:pPr>
      <w:r w:rsidRPr="000635DC">
        <w:lastRenderedPageBreak/>
        <w:t>2.</w:t>
      </w:r>
      <w:r w:rsidRPr="000635DC">
        <w:tab/>
        <w:t xml:space="preserve">Gesta S, Tseng YH, Kahn CR. Developmental origin of fat: tracking obesity to its source. </w:t>
      </w:r>
      <w:r w:rsidRPr="000635DC">
        <w:rPr>
          <w:i/>
        </w:rPr>
        <w:t>Cell</w:t>
      </w:r>
      <w:r w:rsidRPr="000635DC">
        <w:t xml:space="preserve"> (2007) 131(2):242-56. doi: 10.1016/j.cell.2007.10.004. PubMed PMID: 17956727.</w:t>
      </w:r>
    </w:p>
    <w:p w14:paraId="17584284" w14:textId="34DC5376" w:rsidR="00911BC7" w:rsidRPr="001409D6" w:rsidRDefault="00275AFF" w:rsidP="00A045D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11BC7" w:rsidRPr="001409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Heal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2vfv2vvezsvlervr1par9fxzzx0dpzdztz&quot;&gt;Andrea-Saved&lt;record-ids&gt;&lt;item&gt;695&lt;/item&gt;&lt;item&gt;1281&lt;/item&gt;&lt;/record-ids&gt;&lt;/item&gt;&lt;/Libraries&gt;"/>
  </w:docVars>
  <w:rsids>
    <w:rsidRoot w:val="001409D6"/>
    <w:rsid w:val="000045AB"/>
    <w:rsid w:val="00004BC0"/>
    <w:rsid w:val="00012392"/>
    <w:rsid w:val="000635DC"/>
    <w:rsid w:val="000710D7"/>
    <w:rsid w:val="000E5819"/>
    <w:rsid w:val="000E5D47"/>
    <w:rsid w:val="00100AFD"/>
    <w:rsid w:val="0011157F"/>
    <w:rsid w:val="001409D6"/>
    <w:rsid w:val="001828D8"/>
    <w:rsid w:val="001844FD"/>
    <w:rsid w:val="001B0186"/>
    <w:rsid w:val="001C6357"/>
    <w:rsid w:val="00275AFF"/>
    <w:rsid w:val="002D2366"/>
    <w:rsid w:val="002E1578"/>
    <w:rsid w:val="002F055D"/>
    <w:rsid w:val="00343A47"/>
    <w:rsid w:val="00373B49"/>
    <w:rsid w:val="003A1306"/>
    <w:rsid w:val="003C0B48"/>
    <w:rsid w:val="00403735"/>
    <w:rsid w:val="00415E04"/>
    <w:rsid w:val="0048365E"/>
    <w:rsid w:val="004C5C52"/>
    <w:rsid w:val="004F533C"/>
    <w:rsid w:val="005372F5"/>
    <w:rsid w:val="005C45EF"/>
    <w:rsid w:val="005E0676"/>
    <w:rsid w:val="00605F5E"/>
    <w:rsid w:val="006657BE"/>
    <w:rsid w:val="0067008A"/>
    <w:rsid w:val="00673B1B"/>
    <w:rsid w:val="00687127"/>
    <w:rsid w:val="00707633"/>
    <w:rsid w:val="00772BCB"/>
    <w:rsid w:val="007A300B"/>
    <w:rsid w:val="007C6E2C"/>
    <w:rsid w:val="007E7495"/>
    <w:rsid w:val="00833EDB"/>
    <w:rsid w:val="00872A74"/>
    <w:rsid w:val="00885CC4"/>
    <w:rsid w:val="00887EB0"/>
    <w:rsid w:val="008A7852"/>
    <w:rsid w:val="00911BC7"/>
    <w:rsid w:val="00A045D1"/>
    <w:rsid w:val="00A32FDB"/>
    <w:rsid w:val="00A6153C"/>
    <w:rsid w:val="00A625AE"/>
    <w:rsid w:val="00AD2BC6"/>
    <w:rsid w:val="00AE2F8C"/>
    <w:rsid w:val="00AE4C41"/>
    <w:rsid w:val="00AF0997"/>
    <w:rsid w:val="00B2623F"/>
    <w:rsid w:val="00B4245D"/>
    <w:rsid w:val="00B5475B"/>
    <w:rsid w:val="00BF287F"/>
    <w:rsid w:val="00C25C10"/>
    <w:rsid w:val="00C27F4D"/>
    <w:rsid w:val="00C42FCC"/>
    <w:rsid w:val="00C8485D"/>
    <w:rsid w:val="00C8499F"/>
    <w:rsid w:val="00CD0AD6"/>
    <w:rsid w:val="00D122ED"/>
    <w:rsid w:val="00D65165"/>
    <w:rsid w:val="00DC3D42"/>
    <w:rsid w:val="00DE3963"/>
    <w:rsid w:val="00E0041D"/>
    <w:rsid w:val="00EA4C71"/>
    <w:rsid w:val="00EB5488"/>
    <w:rsid w:val="00F6007C"/>
    <w:rsid w:val="00F708E5"/>
    <w:rsid w:val="00FA2CA5"/>
    <w:rsid w:val="00FA63DD"/>
    <w:rsid w:val="00FC2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30E71"/>
  <w15:chartTrackingRefBased/>
  <w15:docId w15:val="{4C037288-C22B-4EA0-A075-1B297CA0A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09D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409D6"/>
    <w:pPr>
      <w:spacing w:after="0" w:line="240" w:lineRule="auto"/>
    </w:pPr>
    <w:rPr>
      <w:rFonts w:eastAsiaTheme="minorEastAsia"/>
      <w:lang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1409D6"/>
    <w:rPr>
      <w:rFonts w:eastAsiaTheme="minorEastAsia"/>
      <w:lang w:eastAsia="nl-NL"/>
    </w:rPr>
  </w:style>
  <w:style w:type="character" w:styleId="Hyperlink">
    <w:name w:val="Hyperlink"/>
    <w:basedOn w:val="DefaultParagraphFont"/>
    <w:uiPriority w:val="99"/>
    <w:unhideWhenUsed/>
    <w:rsid w:val="00A045D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045D1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275AF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5AF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5AF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5AFF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5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57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4035</Words>
  <Characters>22196</Characters>
  <Application>Microsoft Office Word</Application>
  <DocSecurity>0</DocSecurity>
  <Lines>184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DDE Andrea</dc:creator>
  <cp:keywords/>
  <dc:description/>
  <cp:lastModifiedBy>KODDE Andrea</cp:lastModifiedBy>
  <cp:revision>2</cp:revision>
  <dcterms:created xsi:type="dcterms:W3CDTF">2019-06-21T14:08:00Z</dcterms:created>
  <dcterms:modified xsi:type="dcterms:W3CDTF">2019-06-21T14:08:00Z</dcterms:modified>
</cp:coreProperties>
</file>